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5DAC7" w14:textId="5B2620D2" w:rsidR="00BF772D" w:rsidRPr="00E37B80" w:rsidRDefault="00961F49" w:rsidP="00E37B80">
      <w:pPr>
        <w:spacing w:line="360" w:lineRule="auto"/>
        <w:rPr>
          <w:rFonts w:ascii="MinionPro-Regular" w:hAnsi="MinionPro-Regular" w:cstheme="majorBidi"/>
          <w:b/>
          <w:bCs/>
          <w:sz w:val="24"/>
          <w:szCs w:val="24"/>
          <w:lang w:bidi="he-IL"/>
        </w:rPr>
      </w:pPr>
      <w:r w:rsidRPr="00961F49">
        <w:rPr>
          <w:rFonts w:ascii="MinionPro-Regular" w:hAnsi="MinionPro-Regular" w:cstheme="majorBidi"/>
          <w:b/>
          <w:bCs/>
          <w:sz w:val="24"/>
          <w:szCs w:val="24"/>
          <w:lang w:bidi="he-IL"/>
        </w:rPr>
        <w:t xml:space="preserve">Supplementary </w:t>
      </w:r>
      <w:r w:rsidR="00AF3832">
        <w:rPr>
          <w:rFonts w:ascii="MinionPro-Regular" w:hAnsi="MinionPro-Regular" w:cstheme="majorBidi"/>
          <w:b/>
          <w:bCs/>
          <w:sz w:val="24"/>
          <w:szCs w:val="24"/>
          <w:lang w:bidi="he-IL"/>
        </w:rPr>
        <w:t>material</w:t>
      </w:r>
      <w:r w:rsidR="00BF772D" w:rsidRPr="00E37B80">
        <w:rPr>
          <w:rFonts w:ascii="MinionPro-Regular" w:hAnsi="MinionPro-Regular" w:cstheme="majorBidi"/>
          <w:b/>
          <w:bCs/>
          <w:sz w:val="24"/>
          <w:szCs w:val="24"/>
          <w:lang w:bidi="he-IL"/>
        </w:rPr>
        <w:t xml:space="preserve">. </w:t>
      </w:r>
      <w:r w:rsidR="001F217E" w:rsidRPr="00E37B80">
        <w:rPr>
          <w:rFonts w:ascii="MinionPro-Regular" w:hAnsi="MinionPro-Regular" w:cstheme="majorBidi"/>
          <w:b/>
          <w:bCs/>
          <w:sz w:val="24"/>
          <w:szCs w:val="24"/>
          <w:lang w:bidi="he-IL"/>
        </w:rPr>
        <w:t xml:space="preserve">Semi-structured interview </w:t>
      </w:r>
      <w:r w:rsidR="00BF772D" w:rsidRPr="00E37B80">
        <w:rPr>
          <w:rFonts w:ascii="MinionPro-Regular" w:hAnsi="MinionPro-Regular" w:cstheme="majorBidi"/>
          <w:b/>
          <w:bCs/>
          <w:sz w:val="24"/>
          <w:szCs w:val="24"/>
          <w:lang w:bidi="he-IL"/>
        </w:rPr>
        <w:t>guide</w:t>
      </w:r>
      <w:r w:rsidR="001A1168" w:rsidRPr="00E37B80">
        <w:rPr>
          <w:rFonts w:ascii="MinionPro-Regular" w:hAnsi="MinionPro-Regular" w:cstheme="majorBidi"/>
          <w:b/>
          <w:bCs/>
          <w:sz w:val="24"/>
          <w:szCs w:val="24"/>
          <w:lang w:bidi="he-IL"/>
        </w:rPr>
        <w:t xml:space="preserve"> [1]</w:t>
      </w:r>
      <w:r w:rsidR="009C683A" w:rsidRPr="00E37B80">
        <w:rPr>
          <w:rFonts w:ascii="MinionPro-Regular" w:hAnsi="MinionPro-Regular" w:cstheme="majorBidi"/>
          <w:b/>
          <w:bCs/>
          <w:sz w:val="24"/>
          <w:szCs w:val="24"/>
          <w:lang w:bidi="he-IL"/>
        </w:rPr>
        <w:t>.</w:t>
      </w:r>
    </w:p>
    <w:p w14:paraId="68393844" w14:textId="59BF953A" w:rsidR="00240A55" w:rsidRDefault="00240A55" w:rsidP="00E37B80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u w:val="single"/>
          <w:lang w:val="fr-CA" w:bidi="he-IL"/>
        </w:rPr>
      </w:pPr>
      <w:r w:rsidRPr="00E37B80">
        <w:rPr>
          <w:rFonts w:ascii="MinionPro-Regular" w:hAnsi="MinionPro-Regular" w:cstheme="majorBidi"/>
          <w:sz w:val="24"/>
          <w:szCs w:val="24"/>
          <w:u w:val="single"/>
          <w:lang w:val="fr-CA" w:bidi="he-IL"/>
        </w:rPr>
        <w:t>French version</w:t>
      </w:r>
    </w:p>
    <w:p w14:paraId="392DCCD5" w14:textId="5EE88097" w:rsidR="007E1FCB" w:rsidRPr="00495036" w:rsidRDefault="000A7524" w:rsidP="007E1FCB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val="fr-CA" w:bidi="he-IL"/>
        </w:rPr>
      </w:pPr>
      <w:bookmarkStart w:id="0" w:name="_Hlk92710565"/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>Questions générales</w:t>
      </w:r>
    </w:p>
    <w:p w14:paraId="126C8177" w14:textId="7FC2A0A8" w:rsidR="00495036" w:rsidRPr="00FF6BFA" w:rsidRDefault="00495036" w:rsidP="00495036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 xml:space="preserve">1. Décrivez-moi vos sentiments </w:t>
      </w:r>
      <w:r w:rsidR="00FF6BFA">
        <w:rPr>
          <w:rFonts w:ascii="MinionPro-Regular" w:hAnsi="MinionPro-Regular" w:cstheme="majorBidi"/>
          <w:sz w:val="24"/>
          <w:szCs w:val="24"/>
          <w:lang w:val="fr-CA" w:bidi="he-IL"/>
        </w:rPr>
        <w:t xml:space="preserve">et vos pensées </w:t>
      </w: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 xml:space="preserve">à l’égard </w:t>
      </w:r>
      <w:r w:rsidR="00FD60E8">
        <w:rPr>
          <w:rFonts w:ascii="MinionPro-Regular" w:hAnsi="MinionPro-Regular" w:cstheme="majorBidi"/>
          <w:sz w:val="24"/>
          <w:szCs w:val="24"/>
          <w:lang w:val="fr-CA" w:bidi="he-IL"/>
        </w:rPr>
        <w:t>d</w:t>
      </w: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>u traitement</w:t>
      </w:r>
      <w:r w:rsidR="00FD60E8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multimodal de physiothérapie que vous avez reçu</w:t>
      </w:r>
      <w:r w:rsidRPr="00FF6BFA">
        <w:rPr>
          <w:rFonts w:ascii="MinionPro-Regular" w:hAnsi="MinionPro-Regular" w:cstheme="majorBidi"/>
          <w:sz w:val="24"/>
          <w:szCs w:val="24"/>
          <w:lang w:val="fr-CA" w:bidi="he-IL"/>
        </w:rPr>
        <w:t>.</w:t>
      </w:r>
    </w:p>
    <w:p w14:paraId="67AF7BE2" w14:textId="32709063" w:rsidR="00495036" w:rsidRPr="00495036" w:rsidRDefault="00495036" w:rsidP="00495036">
      <w:pPr>
        <w:tabs>
          <w:tab w:val="left" w:pos="900"/>
        </w:tabs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 xml:space="preserve">a. </w:t>
      </w:r>
      <w:r w:rsidR="00A74651">
        <w:rPr>
          <w:rFonts w:ascii="MinionPro-Regular" w:hAnsi="MinionPro-Regular" w:cstheme="majorBidi"/>
          <w:sz w:val="24"/>
          <w:szCs w:val="24"/>
          <w:lang w:val="fr-CA" w:bidi="he-IL"/>
        </w:rPr>
        <w:t>Que</w:t>
      </w:r>
      <w:r w:rsidR="00FD60E8">
        <w:rPr>
          <w:rFonts w:ascii="MinionPro-Regular" w:hAnsi="MinionPro-Regular" w:cstheme="majorBidi"/>
          <w:sz w:val="24"/>
          <w:szCs w:val="24"/>
          <w:lang w:val="fr-CA" w:bidi="he-IL"/>
        </w:rPr>
        <w:t>ls sont vos pensées</w:t>
      </w:r>
      <w:r w:rsidR="00FF6BFA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et sentiments</w:t>
      </w:r>
      <w:r w:rsidR="00FD60E8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</w:t>
      </w:r>
      <w:r w:rsidR="00A74651">
        <w:rPr>
          <w:rFonts w:ascii="MinionPro-Regular" w:hAnsi="MinionPro-Regular" w:cstheme="majorBidi"/>
          <w:sz w:val="24"/>
          <w:szCs w:val="24"/>
          <w:lang w:val="fr-CA" w:bidi="he-IL"/>
        </w:rPr>
        <w:t>concernant…</w:t>
      </w:r>
    </w:p>
    <w:p w14:paraId="52307C25" w14:textId="7C1B65D1" w:rsidR="00495036" w:rsidRPr="00495036" w:rsidRDefault="00495036" w:rsidP="00495036">
      <w:pPr>
        <w:tabs>
          <w:tab w:val="left" w:pos="900"/>
        </w:tabs>
        <w:spacing w:line="360" w:lineRule="auto"/>
        <w:ind w:left="1440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 xml:space="preserve">- </w:t>
      </w:r>
      <w:r w:rsidR="00A74651">
        <w:rPr>
          <w:rFonts w:ascii="MinionPro-Regular" w:hAnsi="MinionPro-Regular" w:cstheme="majorBidi"/>
          <w:sz w:val="24"/>
          <w:szCs w:val="24"/>
          <w:lang w:val="fr-CA" w:bidi="he-IL"/>
        </w:rPr>
        <w:t>le nombre de séances</w:t>
      </w: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>?</w:t>
      </w:r>
    </w:p>
    <w:p w14:paraId="047B5C28" w14:textId="307E8634" w:rsidR="00495036" w:rsidRPr="00495036" w:rsidRDefault="00495036" w:rsidP="00FF6BFA">
      <w:pPr>
        <w:tabs>
          <w:tab w:val="left" w:pos="900"/>
        </w:tabs>
        <w:spacing w:line="360" w:lineRule="auto"/>
        <w:ind w:left="1440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 xml:space="preserve">- </w:t>
      </w:r>
      <w:r w:rsidR="00A74651">
        <w:rPr>
          <w:rFonts w:ascii="MinionPro-Regular" w:hAnsi="MinionPro-Regular" w:cstheme="majorBidi"/>
          <w:sz w:val="24"/>
          <w:szCs w:val="24"/>
          <w:lang w:val="fr-CA" w:bidi="he-IL"/>
        </w:rPr>
        <w:t>le contenu</w:t>
      </w:r>
      <w:r w:rsidR="00CB7C5D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des séances</w:t>
      </w: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>?</w:t>
      </w:r>
    </w:p>
    <w:p w14:paraId="0B8B2FB2" w14:textId="4AEE3263" w:rsidR="00495036" w:rsidRPr="00495036" w:rsidRDefault="00495036" w:rsidP="00495036">
      <w:pPr>
        <w:tabs>
          <w:tab w:val="left" w:pos="900"/>
        </w:tabs>
        <w:spacing w:line="360" w:lineRule="auto"/>
        <w:ind w:left="1440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 xml:space="preserve">- </w:t>
      </w:r>
      <w:r w:rsidR="00A74651">
        <w:rPr>
          <w:rFonts w:ascii="MinionPro-Regular" w:hAnsi="MinionPro-Regular" w:cstheme="majorBidi"/>
          <w:sz w:val="24"/>
          <w:szCs w:val="24"/>
          <w:lang w:val="fr-CA" w:bidi="he-IL"/>
        </w:rPr>
        <w:t>la physiothérapeute</w:t>
      </w: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>?</w:t>
      </w:r>
    </w:p>
    <w:p w14:paraId="75B165E0" w14:textId="331E35CC" w:rsidR="00495036" w:rsidRPr="00495036" w:rsidRDefault="00495036" w:rsidP="00495036">
      <w:pPr>
        <w:tabs>
          <w:tab w:val="left" w:pos="900"/>
        </w:tabs>
        <w:spacing w:line="360" w:lineRule="auto"/>
        <w:ind w:left="1440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 xml:space="preserve">- </w:t>
      </w:r>
      <w:r w:rsidR="00A74651">
        <w:rPr>
          <w:rFonts w:ascii="MinionPro-Regular" w:hAnsi="MinionPro-Regular" w:cstheme="majorBidi"/>
          <w:sz w:val="24"/>
          <w:szCs w:val="24"/>
          <w:lang w:val="fr-CA" w:bidi="he-IL"/>
        </w:rPr>
        <w:t>le déroulement du traitement?</w:t>
      </w:r>
    </w:p>
    <w:p w14:paraId="319E34A4" w14:textId="36B67BC5" w:rsidR="00495036" w:rsidRPr="00495036" w:rsidRDefault="00495036" w:rsidP="00495036">
      <w:pPr>
        <w:tabs>
          <w:tab w:val="left" w:pos="900"/>
        </w:tabs>
        <w:spacing w:line="360" w:lineRule="auto"/>
        <w:ind w:left="1440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 xml:space="preserve">- </w:t>
      </w:r>
      <w:r w:rsidR="00A74651">
        <w:rPr>
          <w:rFonts w:ascii="MinionPro-Regular" w:hAnsi="MinionPro-Regular" w:cstheme="majorBidi"/>
          <w:sz w:val="24"/>
          <w:szCs w:val="24"/>
          <w:lang w:val="fr-CA" w:bidi="he-IL"/>
        </w:rPr>
        <w:t>l’efficacité du traitement</w:t>
      </w: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>?</w:t>
      </w:r>
    </w:p>
    <w:p w14:paraId="1D565192" w14:textId="2C11063B" w:rsidR="00495036" w:rsidRPr="00495036" w:rsidRDefault="00495036" w:rsidP="00495036">
      <w:pPr>
        <w:tabs>
          <w:tab w:val="left" w:pos="900"/>
        </w:tabs>
        <w:spacing w:line="360" w:lineRule="auto"/>
        <w:ind w:left="1440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 xml:space="preserve">- </w:t>
      </w:r>
      <w:r w:rsidR="00A74651">
        <w:rPr>
          <w:rFonts w:ascii="MinionPro-Regular" w:hAnsi="MinionPro-Regular" w:cstheme="majorBidi"/>
          <w:sz w:val="24"/>
          <w:szCs w:val="24"/>
          <w:lang w:val="fr-CA" w:bidi="he-IL"/>
        </w:rPr>
        <w:t>votre participation</w:t>
      </w: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>?</w:t>
      </w:r>
    </w:p>
    <w:p w14:paraId="1384074A" w14:textId="0F0E8F31" w:rsidR="00495036" w:rsidRPr="00596433" w:rsidRDefault="00495036" w:rsidP="00495036">
      <w:pPr>
        <w:tabs>
          <w:tab w:val="left" w:pos="900"/>
        </w:tabs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 xml:space="preserve">b. </w:t>
      </w:r>
      <w:r w:rsidR="00A74651">
        <w:rPr>
          <w:rFonts w:ascii="MinionPro-Regular" w:hAnsi="MinionPro-Regular" w:cstheme="majorBidi"/>
          <w:sz w:val="24"/>
          <w:szCs w:val="24"/>
          <w:lang w:val="fr-CA" w:bidi="he-IL"/>
        </w:rPr>
        <w:t>Est-ce que ces aspects sont appropriés ou inappropriés?</w:t>
      </w:r>
    </w:p>
    <w:p w14:paraId="4B184CAB" w14:textId="6D6008ED" w:rsidR="00495036" w:rsidRPr="00495036" w:rsidRDefault="00F00789" w:rsidP="00495036">
      <w:pPr>
        <w:tabs>
          <w:tab w:val="left" w:pos="900"/>
        </w:tabs>
        <w:spacing w:line="360" w:lineRule="auto"/>
        <w:ind w:left="1440"/>
        <w:rPr>
          <w:rFonts w:ascii="MinionPro-Regular" w:hAnsi="MinionPro-Regular" w:cstheme="majorBidi"/>
          <w:sz w:val="24"/>
          <w:szCs w:val="24"/>
          <w:lang w:val="fr-CA" w:bidi="he-IL"/>
        </w:rPr>
      </w:pPr>
      <w:r>
        <w:rPr>
          <w:rFonts w:ascii="MinionPro-Regular" w:hAnsi="MinionPro-Regular" w:cstheme="majorBidi"/>
          <w:sz w:val="24"/>
          <w:szCs w:val="24"/>
          <w:lang w:val="fr-CA" w:bidi="he-IL"/>
        </w:rPr>
        <w:t>Déclencheurs </w:t>
      </w:r>
      <w:r w:rsidR="00495036" w:rsidRPr="00A74651">
        <w:rPr>
          <w:rFonts w:ascii="MinionPro-Regular" w:hAnsi="MinionPro-Regular" w:cstheme="majorBidi"/>
          <w:sz w:val="24"/>
          <w:szCs w:val="24"/>
          <w:lang w:val="fr-CA" w:bidi="he-IL"/>
        </w:rPr>
        <w:t xml:space="preserve">: </w:t>
      </w:r>
      <w:r w:rsidR="00A74651" w:rsidRPr="00A74651">
        <w:rPr>
          <w:rFonts w:ascii="MinionPro-Regular" w:hAnsi="MinionPro-Regular" w:cstheme="majorBidi"/>
          <w:sz w:val="24"/>
          <w:szCs w:val="24"/>
          <w:lang w:val="fr-CA" w:bidi="he-IL"/>
        </w:rPr>
        <w:t xml:space="preserve">Expliquez comment </w:t>
      </w:r>
      <w:r w:rsidR="009D3326">
        <w:rPr>
          <w:rFonts w:ascii="MinionPro-Regular" w:hAnsi="MinionPro-Regular" w:cstheme="majorBidi"/>
          <w:sz w:val="24"/>
          <w:szCs w:val="24"/>
          <w:lang w:val="fr-CA" w:bidi="he-IL"/>
        </w:rPr>
        <w:t>c’</w:t>
      </w:r>
      <w:r w:rsidR="00D81848">
        <w:rPr>
          <w:rFonts w:ascii="MinionPro-Regular" w:hAnsi="MinionPro-Regular" w:cstheme="majorBidi"/>
          <w:sz w:val="24"/>
          <w:szCs w:val="24"/>
          <w:lang w:val="fr-CA" w:bidi="he-IL"/>
        </w:rPr>
        <w:t>est</w:t>
      </w:r>
      <w:r w:rsidR="00A74651" w:rsidRPr="00A74651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ap</w:t>
      </w:r>
      <w:r w:rsidR="00A74651">
        <w:rPr>
          <w:rFonts w:ascii="MinionPro-Regular" w:hAnsi="MinionPro-Regular" w:cstheme="majorBidi"/>
          <w:sz w:val="24"/>
          <w:szCs w:val="24"/>
          <w:lang w:val="fr-CA" w:bidi="he-IL"/>
        </w:rPr>
        <w:t>proprié. Expliquez comment</w:t>
      </w:r>
      <w:r w:rsidR="00D81848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</w:t>
      </w:r>
      <w:r w:rsidR="009D3326">
        <w:rPr>
          <w:rFonts w:ascii="MinionPro-Regular" w:hAnsi="MinionPro-Regular" w:cstheme="majorBidi"/>
          <w:sz w:val="24"/>
          <w:szCs w:val="24"/>
          <w:lang w:val="fr-CA" w:bidi="he-IL"/>
        </w:rPr>
        <w:t>c’</w:t>
      </w:r>
      <w:r w:rsidR="00D81848">
        <w:rPr>
          <w:rFonts w:ascii="MinionPro-Regular" w:hAnsi="MinionPro-Regular" w:cstheme="majorBidi"/>
          <w:sz w:val="24"/>
          <w:szCs w:val="24"/>
          <w:lang w:val="fr-CA" w:bidi="he-IL"/>
        </w:rPr>
        <w:t>est</w:t>
      </w:r>
      <w:r w:rsidR="00A74651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</w:t>
      </w:r>
      <w:r w:rsidR="00D81848">
        <w:rPr>
          <w:rFonts w:ascii="MinionPro-Regular" w:hAnsi="MinionPro-Regular" w:cstheme="majorBidi"/>
          <w:sz w:val="24"/>
          <w:szCs w:val="24"/>
          <w:lang w:val="fr-CA" w:bidi="he-IL"/>
        </w:rPr>
        <w:t>in</w:t>
      </w:r>
      <w:r w:rsidR="00A74651">
        <w:rPr>
          <w:rFonts w:ascii="MinionPro-Regular" w:hAnsi="MinionPro-Regular" w:cstheme="majorBidi"/>
          <w:sz w:val="24"/>
          <w:szCs w:val="24"/>
          <w:lang w:val="fr-CA" w:bidi="he-IL"/>
        </w:rPr>
        <w:t>approprié</w:t>
      </w:r>
      <w:r w:rsidR="00495036" w:rsidRPr="00495036">
        <w:rPr>
          <w:rFonts w:ascii="MinionPro-Regular" w:hAnsi="MinionPro-Regular" w:cstheme="majorBidi"/>
          <w:sz w:val="24"/>
          <w:szCs w:val="24"/>
          <w:lang w:val="fr-CA" w:bidi="he-IL"/>
        </w:rPr>
        <w:t>.</w:t>
      </w:r>
    </w:p>
    <w:p w14:paraId="7E420B18" w14:textId="3337014F" w:rsidR="00495036" w:rsidRPr="00596433" w:rsidRDefault="00495036" w:rsidP="00495036">
      <w:pPr>
        <w:tabs>
          <w:tab w:val="left" w:pos="900"/>
        </w:tabs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 xml:space="preserve">c. </w:t>
      </w:r>
      <w:r w:rsidR="00A74651">
        <w:rPr>
          <w:rFonts w:ascii="MinionPro-Regular" w:hAnsi="MinionPro-Regular" w:cstheme="majorBidi"/>
          <w:sz w:val="24"/>
          <w:szCs w:val="24"/>
          <w:lang w:val="fr-CA" w:bidi="he-IL"/>
        </w:rPr>
        <w:t>Qu’avez-vous trouvé le plus ou le moins utile dans le traitement?</w:t>
      </w:r>
    </w:p>
    <w:p w14:paraId="46B082CB" w14:textId="43DE9DEE" w:rsidR="00495036" w:rsidRPr="00596433" w:rsidRDefault="00495036" w:rsidP="00495036">
      <w:pPr>
        <w:tabs>
          <w:tab w:val="left" w:pos="900"/>
        </w:tabs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>d.</w:t>
      </w:r>
      <w:r w:rsidR="00A74651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Qu’avez-vous le plus ou le moins </w:t>
      </w:r>
      <w:r w:rsidR="00596433">
        <w:rPr>
          <w:rFonts w:ascii="MinionPro-Regular" w:hAnsi="MinionPro-Regular" w:cstheme="majorBidi"/>
          <w:sz w:val="24"/>
          <w:szCs w:val="24"/>
          <w:lang w:val="fr-CA" w:bidi="he-IL"/>
        </w:rPr>
        <w:t>aimé</w:t>
      </w:r>
      <w:r w:rsidR="00A74651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du traitement?</w:t>
      </w:r>
    </w:p>
    <w:p w14:paraId="7C966EF3" w14:textId="339A0537" w:rsidR="00495036" w:rsidRPr="00596433" w:rsidRDefault="00495036" w:rsidP="00495036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 xml:space="preserve">2. </w:t>
      </w:r>
      <w:r w:rsidR="00EF3DA8">
        <w:rPr>
          <w:rFonts w:ascii="MinionPro-Regular" w:hAnsi="MinionPro-Regular" w:cstheme="majorBidi"/>
          <w:sz w:val="24"/>
          <w:szCs w:val="24"/>
          <w:lang w:val="fr-CA" w:bidi="he-IL"/>
        </w:rPr>
        <w:t xml:space="preserve">Parlez-moi plus de votre participation </w:t>
      </w:r>
      <w:r w:rsidR="00FD0F50">
        <w:rPr>
          <w:rFonts w:ascii="MinionPro-Regular" w:hAnsi="MinionPro-Regular" w:cstheme="majorBidi"/>
          <w:sz w:val="24"/>
          <w:szCs w:val="24"/>
          <w:lang w:val="fr-CA" w:bidi="he-IL"/>
        </w:rPr>
        <w:t>au</w:t>
      </w:r>
      <w:r w:rsidR="00EF3DA8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traitement.</w:t>
      </w:r>
    </w:p>
    <w:p w14:paraId="322B4BE0" w14:textId="1D6A6DBA" w:rsidR="00495036" w:rsidRPr="00596433" w:rsidRDefault="00495036" w:rsidP="00495036">
      <w:pPr>
        <w:tabs>
          <w:tab w:val="left" w:pos="900"/>
        </w:tabs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>a.</w:t>
      </w:r>
      <w:r w:rsidR="00EF3DA8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Qu’est-ce qui a motivé ou aurait pu motiv</w:t>
      </w:r>
      <w:r w:rsidR="0042210A">
        <w:rPr>
          <w:rFonts w:ascii="MinionPro-Regular" w:hAnsi="MinionPro-Regular" w:cstheme="majorBidi"/>
          <w:sz w:val="24"/>
          <w:szCs w:val="24"/>
          <w:lang w:val="fr-CA" w:bidi="he-IL"/>
        </w:rPr>
        <w:t>er</w:t>
      </w:r>
      <w:r w:rsidR="00EF3DA8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votre participation?</w:t>
      </w:r>
    </w:p>
    <w:p w14:paraId="420AA3EC" w14:textId="7FA337A1" w:rsidR="00495036" w:rsidRPr="00495036" w:rsidRDefault="00495036" w:rsidP="00495036">
      <w:pPr>
        <w:tabs>
          <w:tab w:val="left" w:pos="900"/>
        </w:tabs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 xml:space="preserve">b. </w:t>
      </w:r>
      <w:r w:rsidR="00EF3DA8">
        <w:rPr>
          <w:rFonts w:ascii="MinionPro-Regular" w:hAnsi="MinionPro-Regular" w:cstheme="majorBidi"/>
          <w:sz w:val="24"/>
          <w:szCs w:val="24"/>
          <w:lang w:val="fr-CA" w:bidi="he-IL"/>
        </w:rPr>
        <w:t>Qu’est-ce qui a entravé ou aurait pu entrav</w:t>
      </w:r>
      <w:r w:rsidR="00C321AA">
        <w:rPr>
          <w:rFonts w:ascii="MinionPro-Regular" w:hAnsi="MinionPro-Regular" w:cstheme="majorBidi"/>
          <w:sz w:val="24"/>
          <w:szCs w:val="24"/>
          <w:lang w:val="fr-CA" w:bidi="he-IL"/>
        </w:rPr>
        <w:t>er</w:t>
      </w:r>
      <w:r w:rsidR="00EF3DA8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votre participation?</w:t>
      </w:r>
    </w:p>
    <w:p w14:paraId="2D3F5C84" w14:textId="29906414" w:rsidR="00495036" w:rsidRPr="00596433" w:rsidRDefault="00495036" w:rsidP="00495036">
      <w:pPr>
        <w:tabs>
          <w:tab w:val="left" w:pos="900"/>
        </w:tabs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>c.</w:t>
      </w:r>
      <w:r w:rsidR="00EF3DA8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Y a-t-il d’autres facteurs que nous devrions prendre en considération si nous entreprenons d</w:t>
      </w:r>
      <w:r w:rsidR="00BB4E6E">
        <w:rPr>
          <w:rFonts w:ascii="MinionPro-Regular" w:hAnsi="MinionPro-Regular" w:cstheme="majorBidi"/>
          <w:sz w:val="24"/>
          <w:szCs w:val="24"/>
          <w:lang w:val="fr-CA" w:bidi="he-IL"/>
        </w:rPr>
        <w:t>’</w:t>
      </w:r>
      <w:r w:rsidR="00EF3DA8">
        <w:rPr>
          <w:rFonts w:ascii="MinionPro-Regular" w:hAnsi="MinionPro-Regular" w:cstheme="majorBidi"/>
          <w:sz w:val="24"/>
          <w:szCs w:val="24"/>
          <w:lang w:val="fr-CA" w:bidi="he-IL"/>
        </w:rPr>
        <w:t>offrir</w:t>
      </w:r>
      <w:r w:rsidR="00BB4E6E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ce traitement</w:t>
      </w:r>
      <w:r w:rsidR="00EF3DA8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à d’autres femmes?</w:t>
      </w:r>
    </w:p>
    <w:p w14:paraId="72CD0E3D" w14:textId="71C71833" w:rsidR="00495036" w:rsidRPr="00596433" w:rsidRDefault="00495036" w:rsidP="00495036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lastRenderedPageBreak/>
        <w:t xml:space="preserve">3. </w:t>
      </w:r>
      <w:r w:rsidR="00EF3DA8">
        <w:rPr>
          <w:rFonts w:ascii="MinionPro-Regular" w:hAnsi="MinionPro-Regular" w:cstheme="majorBidi"/>
          <w:sz w:val="24"/>
          <w:szCs w:val="24"/>
          <w:lang w:val="fr-CA" w:bidi="he-IL"/>
        </w:rPr>
        <w:t>Comment évalueriez-vous votre satisfaction à l’égard du traitement que vous avez reçu?</w:t>
      </w:r>
    </w:p>
    <w:p w14:paraId="3FA835A4" w14:textId="66910D3D" w:rsidR="00495036" w:rsidRPr="00495036" w:rsidRDefault="00EF3DA8" w:rsidP="00495036">
      <w:pPr>
        <w:tabs>
          <w:tab w:val="left" w:pos="900"/>
        </w:tabs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val="fr-CA" w:bidi="he-IL"/>
        </w:rPr>
      </w:pPr>
      <w:r>
        <w:rPr>
          <w:rFonts w:ascii="MinionPro-Regular" w:hAnsi="MinionPro-Regular" w:cstheme="majorBidi"/>
          <w:sz w:val="24"/>
          <w:szCs w:val="24"/>
          <w:lang w:val="fr-CA" w:bidi="he-IL"/>
        </w:rPr>
        <w:t>Déclencheurs</w:t>
      </w:r>
      <w:r w:rsidR="006432ED">
        <w:rPr>
          <w:rFonts w:ascii="MinionPro-Regular" w:hAnsi="MinionPro-Regular" w:cstheme="majorBidi"/>
          <w:sz w:val="24"/>
          <w:szCs w:val="24"/>
          <w:lang w:val="fr-CA" w:bidi="he-IL"/>
        </w:rPr>
        <w:t> </w:t>
      </w:r>
      <w:r w:rsidR="00495036" w:rsidRPr="00495036">
        <w:rPr>
          <w:rFonts w:ascii="MinionPro-Regular" w:hAnsi="MinionPro-Regular" w:cstheme="majorBidi"/>
          <w:sz w:val="24"/>
          <w:szCs w:val="24"/>
          <w:lang w:val="fr-CA" w:bidi="he-IL"/>
        </w:rPr>
        <w:t>:</w:t>
      </w:r>
      <w:r>
        <w:rPr>
          <w:rFonts w:ascii="MinionPro-Regular" w:hAnsi="MinionPro-Regular" w:cstheme="majorBidi"/>
          <w:sz w:val="24"/>
          <w:szCs w:val="24"/>
          <w:lang w:val="fr-CA" w:bidi="he-IL"/>
        </w:rPr>
        <w:t xml:space="preserve"> Qu’est-ce qui définit votre satisfaction?</w:t>
      </w:r>
    </w:p>
    <w:p w14:paraId="331EBB9B" w14:textId="4421F4A3" w:rsidR="00495036" w:rsidRPr="00596433" w:rsidRDefault="00495036" w:rsidP="00495036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>4.</w:t>
      </w:r>
      <w:r w:rsidR="00EF3DA8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Quelles sont vos suggestions pour améliorer le traitement?</w:t>
      </w:r>
    </w:p>
    <w:p w14:paraId="3D0FF9C8" w14:textId="6769A119" w:rsidR="00495036" w:rsidRPr="00495036" w:rsidRDefault="00630B4C" w:rsidP="00495036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val="fr-CA" w:bidi="he-IL"/>
        </w:rPr>
      </w:pPr>
      <w:r>
        <w:rPr>
          <w:rFonts w:ascii="MinionPro-Regular" w:hAnsi="MinionPro-Regular" w:cstheme="majorBidi"/>
          <w:sz w:val="24"/>
          <w:szCs w:val="24"/>
          <w:lang w:val="fr-CA" w:bidi="he-IL"/>
        </w:rPr>
        <w:t xml:space="preserve">Autres </w:t>
      </w:r>
      <w:r w:rsidR="006E7B0D">
        <w:rPr>
          <w:rFonts w:ascii="MinionPro-Regular" w:hAnsi="MinionPro-Regular" w:cstheme="majorBidi"/>
          <w:sz w:val="24"/>
          <w:szCs w:val="24"/>
          <w:lang w:val="fr-CA" w:bidi="he-IL"/>
        </w:rPr>
        <w:t xml:space="preserve">exemples de </w:t>
      </w:r>
      <w:r>
        <w:rPr>
          <w:rFonts w:ascii="MinionPro-Regular" w:hAnsi="MinionPro-Regular" w:cstheme="majorBidi"/>
          <w:sz w:val="24"/>
          <w:szCs w:val="24"/>
          <w:lang w:val="fr-CA" w:bidi="he-IL"/>
        </w:rPr>
        <w:t>dé</w:t>
      </w:r>
      <w:r w:rsidRPr="00110070">
        <w:rPr>
          <w:rFonts w:ascii="MinionPro-Regular" w:hAnsi="MinionPro-Regular" w:cstheme="majorBidi"/>
          <w:sz w:val="24"/>
          <w:szCs w:val="24"/>
          <w:lang w:val="fr-CA" w:bidi="he-IL"/>
        </w:rPr>
        <w:t xml:space="preserve">clencheurs qui ont été utilisés pour obtenir plus d’information sur </w:t>
      </w:r>
      <w:r>
        <w:rPr>
          <w:rFonts w:ascii="MinionPro-Regular" w:hAnsi="MinionPro-Regular" w:cstheme="majorBidi"/>
          <w:sz w:val="24"/>
          <w:szCs w:val="24"/>
          <w:lang w:val="fr-CA" w:bidi="he-IL"/>
        </w:rPr>
        <w:t>l</w:t>
      </w:r>
      <w:r w:rsidR="006E7B0D">
        <w:rPr>
          <w:rFonts w:ascii="MinionPro-Regular" w:hAnsi="MinionPro-Regular" w:cstheme="majorBidi"/>
          <w:sz w:val="24"/>
          <w:szCs w:val="24"/>
          <w:lang w:val="fr-CA" w:bidi="he-IL"/>
        </w:rPr>
        <w:t>a</w:t>
      </w:r>
      <w:r>
        <w:rPr>
          <w:rFonts w:ascii="MinionPro-Regular" w:hAnsi="MinionPro-Regular" w:cstheme="majorBidi"/>
          <w:sz w:val="24"/>
          <w:szCs w:val="24"/>
          <w:lang w:val="fr-CA" w:bidi="he-IL"/>
        </w:rPr>
        <w:t xml:space="preserve"> perspective et l</w:t>
      </w:r>
      <w:r w:rsidR="006E7B0D">
        <w:rPr>
          <w:rFonts w:ascii="MinionPro-Regular" w:hAnsi="MinionPro-Regular" w:cstheme="majorBidi"/>
          <w:sz w:val="24"/>
          <w:szCs w:val="24"/>
          <w:lang w:val="fr-CA" w:bidi="he-IL"/>
        </w:rPr>
        <w:t>’</w:t>
      </w:r>
      <w:r>
        <w:rPr>
          <w:rFonts w:ascii="MinionPro-Regular" w:hAnsi="MinionPro-Regular" w:cstheme="majorBidi"/>
          <w:sz w:val="24"/>
          <w:szCs w:val="24"/>
          <w:lang w:val="fr-CA" w:bidi="he-IL"/>
        </w:rPr>
        <w:t>expérience des participantes à l’égard</w:t>
      </w:r>
      <w:r w:rsidR="00495036" w:rsidRPr="00495036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</w:t>
      </w:r>
      <w:r>
        <w:rPr>
          <w:rFonts w:ascii="MinionPro-Regular" w:hAnsi="MinionPro-Regular" w:cstheme="majorBidi"/>
          <w:sz w:val="24"/>
          <w:szCs w:val="24"/>
          <w:lang w:val="fr-CA" w:bidi="he-IL"/>
        </w:rPr>
        <w:t>de l’acceptabilité du traitement multimodal de physiothérapie</w:t>
      </w:r>
      <w:r w:rsidR="001E6649">
        <w:rPr>
          <w:rFonts w:ascii="MinionPro-Regular" w:hAnsi="MinionPro-Regular" w:cstheme="majorBidi"/>
          <w:sz w:val="24"/>
          <w:szCs w:val="24"/>
          <w:lang w:val="fr-CA" w:bidi="he-IL"/>
        </w:rPr>
        <w:t> </w:t>
      </w:r>
      <w:r w:rsidR="00495036" w:rsidRPr="00495036">
        <w:rPr>
          <w:rFonts w:ascii="MinionPro-Regular" w:hAnsi="MinionPro-Regular" w:cstheme="majorBidi"/>
          <w:sz w:val="24"/>
          <w:szCs w:val="24"/>
          <w:lang w:val="fr-CA" w:bidi="he-IL"/>
        </w:rPr>
        <w:t>:</w:t>
      </w:r>
    </w:p>
    <w:p w14:paraId="28EE4AA5" w14:textId="783B1DBA" w:rsidR="00495036" w:rsidRPr="00495036" w:rsidRDefault="00495036" w:rsidP="00495036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>1. Parlez-moi plus de [xxx].</w:t>
      </w:r>
    </w:p>
    <w:p w14:paraId="58B25F60" w14:textId="20953754" w:rsidR="00495036" w:rsidRPr="00495036" w:rsidRDefault="00495036" w:rsidP="00495036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>2. Que voulez-vous dire lorsque vous dites [xxx]?</w:t>
      </w:r>
    </w:p>
    <w:p w14:paraId="4E01D1FF" w14:textId="4B2072C0" w:rsidR="00495036" w:rsidRPr="00495036" w:rsidRDefault="00495036" w:rsidP="00495036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 xml:space="preserve">3. </w:t>
      </w:r>
      <w:r>
        <w:rPr>
          <w:rFonts w:ascii="MinionPro-Regular" w:hAnsi="MinionPro-Regular" w:cstheme="majorBidi"/>
          <w:sz w:val="24"/>
          <w:szCs w:val="24"/>
          <w:lang w:val="fr-CA" w:bidi="he-IL"/>
        </w:rPr>
        <w:t>Décrivez-moi comment le traitement a affecté votre participation.</w:t>
      </w:r>
    </w:p>
    <w:p w14:paraId="36E20199" w14:textId="3CEA1A97" w:rsidR="00495036" w:rsidRPr="00596433" w:rsidRDefault="00495036" w:rsidP="00495036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 xml:space="preserve">4. </w:t>
      </w:r>
      <w:r>
        <w:rPr>
          <w:rFonts w:ascii="MinionPro-Regular" w:hAnsi="MinionPro-Regular" w:cstheme="majorBidi"/>
          <w:sz w:val="24"/>
          <w:szCs w:val="24"/>
          <w:lang w:val="fr-CA" w:bidi="he-IL"/>
        </w:rPr>
        <w:t>Décrivez-moi comment votre participation a influencé l’efficacité du traitement.</w:t>
      </w:r>
    </w:p>
    <w:p w14:paraId="17641BE2" w14:textId="17844374" w:rsidR="00495036" w:rsidRPr="00596433" w:rsidRDefault="00495036" w:rsidP="00495036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495036">
        <w:rPr>
          <w:rFonts w:ascii="MinionPro-Regular" w:hAnsi="MinionPro-Regular" w:cstheme="majorBidi"/>
          <w:sz w:val="24"/>
          <w:szCs w:val="24"/>
          <w:lang w:val="fr-CA" w:bidi="he-IL"/>
        </w:rPr>
        <w:t xml:space="preserve">5. </w:t>
      </w:r>
      <w:r>
        <w:rPr>
          <w:rFonts w:ascii="MinionPro-Regular" w:hAnsi="MinionPro-Regular" w:cstheme="majorBidi"/>
          <w:sz w:val="24"/>
          <w:szCs w:val="24"/>
          <w:lang w:val="fr-CA" w:bidi="he-IL"/>
        </w:rPr>
        <w:t xml:space="preserve">Expliquez-moi ce qui vous </w:t>
      </w:r>
      <w:r w:rsidR="001E6649">
        <w:rPr>
          <w:rFonts w:ascii="MinionPro-Regular" w:hAnsi="MinionPro-Regular" w:cstheme="majorBidi"/>
          <w:sz w:val="24"/>
          <w:szCs w:val="24"/>
          <w:lang w:val="fr-CA" w:bidi="he-IL"/>
        </w:rPr>
        <w:t>incite à</w:t>
      </w:r>
      <w:r>
        <w:rPr>
          <w:rFonts w:ascii="MinionPro-Regular" w:hAnsi="MinionPro-Regular" w:cstheme="majorBidi"/>
          <w:sz w:val="24"/>
          <w:szCs w:val="24"/>
          <w:lang w:val="fr-CA" w:bidi="he-IL"/>
        </w:rPr>
        <w:t xml:space="preserve"> recommander ce traitement à d’autres femmes.</w:t>
      </w:r>
    </w:p>
    <w:p w14:paraId="5358D83D" w14:textId="775B95F1" w:rsidR="00495036" w:rsidRDefault="00495036" w:rsidP="007E1FCB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val="fr-CA" w:bidi="he-IL"/>
        </w:rPr>
      </w:pPr>
    </w:p>
    <w:bookmarkEnd w:id="0"/>
    <w:p w14:paraId="4602FBA3" w14:textId="77777777" w:rsidR="000A7524" w:rsidRPr="00596433" w:rsidRDefault="000A7524" w:rsidP="00E37B80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u w:val="single"/>
          <w:lang w:val="fr-CA" w:bidi="he-IL"/>
        </w:rPr>
      </w:pPr>
    </w:p>
    <w:p w14:paraId="720FD23D" w14:textId="44C1DBD3" w:rsidR="00240A55" w:rsidRPr="00E37B80" w:rsidRDefault="00596433" w:rsidP="00E37B80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u w:val="single"/>
          <w:lang w:bidi="he-IL"/>
        </w:rPr>
      </w:pPr>
      <w:r w:rsidRPr="009C0313">
        <w:rPr>
          <w:rFonts w:ascii="MinionPro-Regular" w:hAnsi="MinionPro-Regular" w:cstheme="majorBidi"/>
          <w:sz w:val="24"/>
          <w:szCs w:val="24"/>
          <w:u w:val="single"/>
          <w:lang w:val="en-CA" w:bidi="he-IL"/>
        </w:rPr>
        <w:br w:type="column"/>
      </w:r>
      <w:r w:rsidR="00240A55" w:rsidRPr="00E37B80">
        <w:rPr>
          <w:rFonts w:ascii="MinionPro-Regular" w:hAnsi="MinionPro-Regular" w:cstheme="majorBidi"/>
          <w:sz w:val="24"/>
          <w:szCs w:val="24"/>
          <w:u w:val="single"/>
          <w:lang w:bidi="he-IL"/>
        </w:rPr>
        <w:lastRenderedPageBreak/>
        <w:t>English version</w:t>
      </w:r>
    </w:p>
    <w:p w14:paraId="200D77F7" w14:textId="085D62C3" w:rsidR="002D24BC" w:rsidRDefault="002D24BC" w:rsidP="00E37B80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bidi="he-IL"/>
        </w:rPr>
      </w:pPr>
      <w:r w:rsidRPr="00E37B80">
        <w:rPr>
          <w:rFonts w:ascii="MinionPro-Regular" w:hAnsi="MinionPro-Regular" w:cstheme="majorBidi"/>
          <w:sz w:val="24"/>
          <w:szCs w:val="24"/>
          <w:lang w:bidi="he-IL"/>
        </w:rPr>
        <w:t>General question</w:t>
      </w:r>
      <w:r w:rsidR="001D4FF4" w:rsidRPr="00E37B80">
        <w:rPr>
          <w:rFonts w:ascii="MinionPro-Regular" w:hAnsi="MinionPro-Regular" w:cstheme="majorBidi"/>
          <w:sz w:val="24"/>
          <w:szCs w:val="24"/>
          <w:lang w:bidi="he-IL"/>
        </w:rPr>
        <w:t>s</w:t>
      </w:r>
    </w:p>
    <w:p w14:paraId="65667752" w14:textId="63895CC9" w:rsidR="00B56A0E" w:rsidRPr="00C8108A" w:rsidRDefault="0020060A" w:rsidP="00E37B80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bidi="he-IL"/>
        </w:rPr>
      </w:pPr>
      <w:r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1. </w:t>
      </w:r>
      <w:r w:rsidR="00B56A0E"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Describe to me </w:t>
      </w:r>
      <w:r w:rsidR="000C634E" w:rsidRPr="00C8108A">
        <w:rPr>
          <w:rFonts w:ascii="MinionPro-Regular" w:hAnsi="MinionPro-Regular" w:cstheme="majorBidi"/>
          <w:sz w:val="24"/>
          <w:szCs w:val="24"/>
          <w:lang w:bidi="he-IL"/>
        </w:rPr>
        <w:t>your thoughts and feelings about the</w:t>
      </w:r>
      <w:r w:rsidR="00B56A0E"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 multimodal pelvic floor physical therapy treatment that you received.</w:t>
      </w:r>
    </w:p>
    <w:p w14:paraId="1867475C" w14:textId="7BE06DC0" w:rsidR="000C634E" w:rsidRPr="00C8108A" w:rsidRDefault="00B56A0E" w:rsidP="00C8108A">
      <w:pPr>
        <w:tabs>
          <w:tab w:val="left" w:pos="900"/>
        </w:tabs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bidi="he-IL"/>
        </w:rPr>
      </w:pPr>
      <w:r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a. </w:t>
      </w:r>
      <w:r w:rsidR="0020060A"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What </w:t>
      </w:r>
      <w:r w:rsidR="00FD60E8">
        <w:rPr>
          <w:rFonts w:ascii="MinionPro-Regular" w:hAnsi="MinionPro-Regular" w:cstheme="majorBidi"/>
          <w:sz w:val="24"/>
          <w:szCs w:val="24"/>
          <w:lang w:bidi="he-IL"/>
        </w:rPr>
        <w:t>are your thoughts</w:t>
      </w:r>
      <w:r w:rsidR="0020060A"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 and what </w:t>
      </w:r>
      <w:r w:rsidR="00251547" w:rsidRPr="00C8108A">
        <w:rPr>
          <w:rFonts w:ascii="MinionPro-Regular" w:hAnsi="MinionPro-Regular" w:cstheme="majorBidi"/>
          <w:sz w:val="24"/>
          <w:szCs w:val="24"/>
          <w:lang w:bidi="he-IL"/>
        </w:rPr>
        <w:t>are</w:t>
      </w:r>
      <w:r w:rsidR="0020060A"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 your feelings about</w:t>
      </w:r>
      <w:r w:rsidR="000C634E" w:rsidRPr="00C8108A">
        <w:rPr>
          <w:rFonts w:ascii="MinionPro-Regular" w:hAnsi="MinionPro-Regular" w:cstheme="majorBidi"/>
          <w:sz w:val="24"/>
          <w:szCs w:val="24"/>
          <w:lang w:bidi="he-IL"/>
        </w:rPr>
        <w:t>…</w:t>
      </w:r>
    </w:p>
    <w:p w14:paraId="24752428" w14:textId="62A7A458" w:rsidR="000C634E" w:rsidRPr="00C8108A" w:rsidRDefault="000C634E" w:rsidP="006B0B99">
      <w:pPr>
        <w:tabs>
          <w:tab w:val="left" w:pos="900"/>
        </w:tabs>
        <w:spacing w:line="360" w:lineRule="auto"/>
        <w:ind w:left="1440"/>
        <w:rPr>
          <w:rFonts w:ascii="MinionPro-Regular" w:hAnsi="MinionPro-Regular" w:cstheme="majorBidi"/>
          <w:sz w:val="24"/>
          <w:szCs w:val="24"/>
          <w:lang w:bidi="he-IL"/>
        </w:rPr>
      </w:pPr>
      <w:r w:rsidRPr="00C8108A">
        <w:rPr>
          <w:rFonts w:ascii="MinionPro-Regular" w:hAnsi="MinionPro-Regular" w:cstheme="majorBidi"/>
          <w:sz w:val="24"/>
          <w:szCs w:val="24"/>
          <w:lang w:bidi="he-IL"/>
        </w:rPr>
        <w:t>- the number of sessions?</w:t>
      </w:r>
    </w:p>
    <w:p w14:paraId="5458BC87" w14:textId="74A24E55" w:rsidR="000C634E" w:rsidRPr="00C8108A" w:rsidRDefault="000C634E" w:rsidP="006B0B99">
      <w:pPr>
        <w:tabs>
          <w:tab w:val="left" w:pos="900"/>
        </w:tabs>
        <w:spacing w:line="360" w:lineRule="auto"/>
        <w:ind w:left="1440"/>
        <w:rPr>
          <w:rFonts w:ascii="MinionPro-Regular" w:hAnsi="MinionPro-Regular" w:cstheme="majorBidi"/>
          <w:sz w:val="24"/>
          <w:szCs w:val="24"/>
          <w:lang w:bidi="he-IL"/>
        </w:rPr>
      </w:pPr>
      <w:r w:rsidRPr="00C8108A">
        <w:rPr>
          <w:rFonts w:ascii="MinionPro-Regular" w:hAnsi="MinionPro-Regular" w:cstheme="majorBidi"/>
          <w:sz w:val="24"/>
          <w:szCs w:val="24"/>
          <w:lang w:bidi="he-IL"/>
        </w:rPr>
        <w:t>- the content?</w:t>
      </w:r>
    </w:p>
    <w:p w14:paraId="1F01485E" w14:textId="2170B9B5" w:rsidR="000C634E" w:rsidRPr="00C8108A" w:rsidRDefault="000C634E" w:rsidP="006B0B99">
      <w:pPr>
        <w:tabs>
          <w:tab w:val="left" w:pos="900"/>
        </w:tabs>
        <w:spacing w:line="360" w:lineRule="auto"/>
        <w:ind w:left="1440"/>
        <w:rPr>
          <w:rFonts w:ascii="MinionPro-Regular" w:hAnsi="MinionPro-Regular" w:cstheme="majorBidi"/>
          <w:sz w:val="24"/>
          <w:szCs w:val="24"/>
          <w:lang w:bidi="he-IL"/>
        </w:rPr>
      </w:pPr>
      <w:r w:rsidRPr="00C8108A">
        <w:rPr>
          <w:rFonts w:ascii="MinionPro-Regular" w:hAnsi="MinionPro-Regular" w:cstheme="majorBidi"/>
          <w:sz w:val="24"/>
          <w:szCs w:val="24"/>
          <w:lang w:bidi="he-IL"/>
        </w:rPr>
        <w:t>- the physical therapist?</w:t>
      </w:r>
    </w:p>
    <w:p w14:paraId="7C9120E1" w14:textId="5C640B5F" w:rsidR="000C634E" w:rsidRPr="00C8108A" w:rsidRDefault="000C634E" w:rsidP="006B0B99">
      <w:pPr>
        <w:tabs>
          <w:tab w:val="left" w:pos="900"/>
        </w:tabs>
        <w:spacing w:line="360" w:lineRule="auto"/>
        <w:ind w:left="1440"/>
        <w:rPr>
          <w:rFonts w:ascii="MinionPro-Regular" w:hAnsi="MinionPro-Regular" w:cstheme="majorBidi"/>
          <w:sz w:val="24"/>
          <w:szCs w:val="24"/>
          <w:lang w:bidi="he-IL"/>
        </w:rPr>
      </w:pPr>
      <w:r w:rsidRPr="00C8108A">
        <w:rPr>
          <w:rFonts w:ascii="MinionPro-Regular" w:hAnsi="MinionPro-Regular" w:cstheme="majorBidi"/>
          <w:sz w:val="24"/>
          <w:szCs w:val="24"/>
          <w:lang w:bidi="he-IL"/>
        </w:rPr>
        <w:t>- the course of the treatment?</w:t>
      </w:r>
    </w:p>
    <w:p w14:paraId="5F6CF192" w14:textId="1544B13B" w:rsidR="00C8108A" w:rsidRDefault="00C8108A" w:rsidP="006B0B99">
      <w:pPr>
        <w:tabs>
          <w:tab w:val="left" w:pos="900"/>
        </w:tabs>
        <w:spacing w:line="360" w:lineRule="auto"/>
        <w:ind w:left="1440"/>
        <w:rPr>
          <w:rFonts w:ascii="MinionPro-Regular" w:hAnsi="MinionPro-Regular" w:cstheme="majorBidi"/>
          <w:sz w:val="24"/>
          <w:szCs w:val="24"/>
          <w:lang w:bidi="he-IL"/>
        </w:rPr>
      </w:pPr>
      <w:r>
        <w:rPr>
          <w:rFonts w:ascii="MinionPro-Regular" w:hAnsi="MinionPro-Regular" w:cstheme="majorBidi"/>
          <w:sz w:val="24"/>
          <w:szCs w:val="24"/>
          <w:lang w:bidi="he-IL"/>
        </w:rPr>
        <w:t>- the effectiveness of the treatment?</w:t>
      </w:r>
    </w:p>
    <w:p w14:paraId="1D7C92EC" w14:textId="77777777" w:rsidR="004F6ACD" w:rsidRDefault="004F6ACD" w:rsidP="006B0B99">
      <w:pPr>
        <w:tabs>
          <w:tab w:val="left" w:pos="900"/>
        </w:tabs>
        <w:spacing w:line="360" w:lineRule="auto"/>
        <w:ind w:left="1440"/>
        <w:rPr>
          <w:rFonts w:ascii="MinionPro-Regular" w:hAnsi="MinionPro-Regular" w:cstheme="majorBidi"/>
          <w:sz w:val="24"/>
          <w:szCs w:val="24"/>
          <w:lang w:bidi="he-IL"/>
        </w:rPr>
      </w:pPr>
      <w:r w:rsidRPr="00C8108A">
        <w:rPr>
          <w:rFonts w:ascii="MinionPro-Regular" w:hAnsi="MinionPro-Regular" w:cstheme="majorBidi"/>
          <w:sz w:val="24"/>
          <w:szCs w:val="24"/>
          <w:lang w:bidi="he-IL"/>
        </w:rPr>
        <w:t>- your participation?</w:t>
      </w:r>
    </w:p>
    <w:p w14:paraId="09865DFD" w14:textId="242C4D7D" w:rsidR="00251547" w:rsidRPr="00C8108A" w:rsidRDefault="00251547" w:rsidP="00C8108A">
      <w:pPr>
        <w:tabs>
          <w:tab w:val="left" w:pos="900"/>
        </w:tabs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bidi="he-IL"/>
        </w:rPr>
      </w:pPr>
      <w:r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b. </w:t>
      </w:r>
      <w:r w:rsidR="008C0871"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Are </w:t>
      </w:r>
      <w:r w:rsidRPr="00C8108A">
        <w:rPr>
          <w:rFonts w:ascii="MinionPro-Regular" w:hAnsi="MinionPro-Regular" w:cstheme="majorBidi"/>
          <w:sz w:val="24"/>
          <w:szCs w:val="24"/>
          <w:lang w:bidi="he-IL"/>
        </w:rPr>
        <w:t>these aspects of the treatment appropriate or not appropriate?</w:t>
      </w:r>
    </w:p>
    <w:p w14:paraId="59E2A48A" w14:textId="0844CC6D" w:rsidR="000C634E" w:rsidRPr="00C8108A" w:rsidRDefault="000C634E" w:rsidP="00B75178">
      <w:pPr>
        <w:tabs>
          <w:tab w:val="left" w:pos="900"/>
        </w:tabs>
        <w:spacing w:line="360" w:lineRule="auto"/>
        <w:ind w:left="1440"/>
        <w:rPr>
          <w:rFonts w:ascii="MinionPro-Regular" w:hAnsi="MinionPro-Regular" w:cstheme="majorBidi"/>
          <w:sz w:val="24"/>
          <w:szCs w:val="24"/>
          <w:lang w:bidi="he-IL"/>
        </w:rPr>
      </w:pPr>
      <w:r w:rsidRPr="00C8108A">
        <w:rPr>
          <w:rFonts w:ascii="MinionPro-Regular" w:hAnsi="MinionPro-Regular" w:cstheme="majorBidi"/>
          <w:sz w:val="24"/>
          <w:szCs w:val="24"/>
          <w:lang w:bidi="he-IL"/>
        </w:rPr>
        <w:t>Probes: Explain how it is appropriate. Explain how it is not appropriate.</w:t>
      </w:r>
    </w:p>
    <w:p w14:paraId="5E1DB731" w14:textId="36C6CDD9" w:rsidR="00B56A0E" w:rsidRPr="00C8108A" w:rsidRDefault="00B56A0E" w:rsidP="00C8108A">
      <w:pPr>
        <w:tabs>
          <w:tab w:val="left" w:pos="900"/>
        </w:tabs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bidi="he-IL"/>
        </w:rPr>
      </w:pPr>
      <w:r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c. What </w:t>
      </w:r>
      <w:r w:rsidR="00251547" w:rsidRPr="00C8108A">
        <w:rPr>
          <w:rFonts w:ascii="MinionPro-Regular" w:hAnsi="MinionPro-Regular" w:cstheme="majorBidi"/>
          <w:sz w:val="24"/>
          <w:szCs w:val="24"/>
          <w:lang w:bidi="he-IL"/>
        </w:rPr>
        <w:t>d</w:t>
      </w:r>
      <w:r w:rsidR="002D1D3C">
        <w:rPr>
          <w:rFonts w:ascii="MinionPro-Regular" w:hAnsi="MinionPro-Regular" w:cstheme="majorBidi"/>
          <w:sz w:val="24"/>
          <w:szCs w:val="24"/>
          <w:lang w:bidi="he-IL"/>
        </w:rPr>
        <w:t>id</w:t>
      </w:r>
      <w:r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 you find</w:t>
      </w:r>
      <w:r w:rsidR="00251547"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 the</w:t>
      </w:r>
      <w:r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 most or</w:t>
      </w:r>
      <w:r w:rsidR="008C0871"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 the</w:t>
      </w:r>
      <w:r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 least useful in the treatment?</w:t>
      </w:r>
    </w:p>
    <w:p w14:paraId="3509C332" w14:textId="7EB1BE8D" w:rsidR="00B56A0E" w:rsidRPr="00C8108A" w:rsidRDefault="00B56A0E" w:rsidP="00C8108A">
      <w:pPr>
        <w:tabs>
          <w:tab w:val="left" w:pos="900"/>
        </w:tabs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bidi="he-IL"/>
        </w:rPr>
      </w:pPr>
      <w:r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d. What </w:t>
      </w:r>
      <w:r w:rsidR="008C0871" w:rsidRPr="00C8108A">
        <w:rPr>
          <w:rFonts w:ascii="MinionPro-Regular" w:hAnsi="MinionPro-Regular" w:cstheme="majorBidi"/>
          <w:sz w:val="24"/>
          <w:szCs w:val="24"/>
          <w:lang w:bidi="he-IL"/>
        </w:rPr>
        <w:t>have</w:t>
      </w:r>
      <w:r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 you appreciate</w:t>
      </w:r>
      <w:r w:rsidR="008C0871" w:rsidRPr="00C8108A">
        <w:rPr>
          <w:rFonts w:ascii="MinionPro-Regular" w:hAnsi="MinionPro-Regular" w:cstheme="majorBidi"/>
          <w:sz w:val="24"/>
          <w:szCs w:val="24"/>
          <w:lang w:bidi="he-IL"/>
        </w:rPr>
        <w:t>d</w:t>
      </w:r>
      <w:r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 the most or </w:t>
      </w:r>
      <w:r w:rsidR="008C0871"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the </w:t>
      </w:r>
      <w:r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least </w:t>
      </w:r>
      <w:r w:rsidR="00251547" w:rsidRPr="00C8108A">
        <w:rPr>
          <w:rFonts w:ascii="MinionPro-Regular" w:hAnsi="MinionPro-Regular" w:cstheme="majorBidi"/>
          <w:sz w:val="24"/>
          <w:szCs w:val="24"/>
          <w:lang w:bidi="he-IL"/>
        </w:rPr>
        <w:t>of the</w:t>
      </w:r>
      <w:r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 treatment?</w:t>
      </w:r>
    </w:p>
    <w:p w14:paraId="2F3ACDE3" w14:textId="4F23E812" w:rsidR="00B56A0E" w:rsidRPr="00C8108A" w:rsidRDefault="00B56A0E" w:rsidP="00B56A0E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bidi="he-IL"/>
        </w:rPr>
      </w:pPr>
      <w:r w:rsidRPr="00C8108A">
        <w:rPr>
          <w:rFonts w:ascii="MinionPro-Regular" w:hAnsi="MinionPro-Regular" w:cstheme="majorBidi"/>
          <w:sz w:val="24"/>
          <w:szCs w:val="24"/>
          <w:lang w:bidi="he-IL"/>
        </w:rPr>
        <w:t>2. Tell</w:t>
      </w:r>
      <w:r w:rsidR="00993C63"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 </w:t>
      </w:r>
      <w:r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me </w:t>
      </w:r>
      <w:r w:rsidR="00F141A0"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more </w:t>
      </w:r>
      <w:r w:rsidRPr="00C8108A">
        <w:rPr>
          <w:rFonts w:ascii="MinionPro-Regular" w:hAnsi="MinionPro-Regular" w:cstheme="majorBidi"/>
          <w:sz w:val="24"/>
          <w:szCs w:val="24"/>
          <w:lang w:bidi="he-IL"/>
        </w:rPr>
        <w:t>about your participation in the treatment</w:t>
      </w:r>
      <w:r w:rsidR="00993C63" w:rsidRPr="00C8108A">
        <w:rPr>
          <w:rFonts w:ascii="MinionPro-Regular" w:hAnsi="MinionPro-Regular" w:cstheme="majorBidi"/>
          <w:sz w:val="24"/>
          <w:szCs w:val="24"/>
          <w:lang w:bidi="he-IL"/>
        </w:rPr>
        <w:t>.</w:t>
      </w:r>
    </w:p>
    <w:p w14:paraId="25B6064C" w14:textId="09154C64" w:rsidR="00B56A0E" w:rsidRPr="00C8108A" w:rsidRDefault="00B56A0E" w:rsidP="00C8108A">
      <w:pPr>
        <w:tabs>
          <w:tab w:val="left" w:pos="900"/>
        </w:tabs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bidi="he-IL"/>
        </w:rPr>
      </w:pPr>
      <w:r w:rsidRPr="00C8108A">
        <w:rPr>
          <w:rFonts w:ascii="MinionPro-Regular" w:hAnsi="MinionPro-Regular" w:cstheme="majorBidi"/>
          <w:sz w:val="24"/>
          <w:szCs w:val="24"/>
          <w:lang w:bidi="he-IL"/>
        </w:rPr>
        <w:t>a.</w:t>
      </w:r>
      <w:r w:rsidR="00F141A0"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 What </w:t>
      </w:r>
      <w:r w:rsidR="007846E1"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motivated or could have motivated your participation? </w:t>
      </w:r>
    </w:p>
    <w:p w14:paraId="101D0FF1" w14:textId="74F72C91" w:rsidR="007846E1" w:rsidRDefault="00F141A0" w:rsidP="00C8108A">
      <w:pPr>
        <w:tabs>
          <w:tab w:val="left" w:pos="900"/>
        </w:tabs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bidi="he-IL"/>
        </w:rPr>
      </w:pPr>
      <w:r w:rsidRPr="00C8108A">
        <w:rPr>
          <w:rFonts w:ascii="MinionPro-Regular" w:hAnsi="MinionPro-Regular" w:cstheme="majorBidi"/>
          <w:sz w:val="24"/>
          <w:szCs w:val="24"/>
          <w:lang w:bidi="he-IL"/>
        </w:rPr>
        <w:t>b. What impeded or could have impeded your participation?</w:t>
      </w:r>
    </w:p>
    <w:p w14:paraId="4975BF32" w14:textId="569ED261" w:rsidR="00B75178" w:rsidRDefault="00B75178" w:rsidP="00C8108A">
      <w:pPr>
        <w:tabs>
          <w:tab w:val="left" w:pos="900"/>
        </w:tabs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bidi="he-IL"/>
        </w:rPr>
      </w:pPr>
      <w:r>
        <w:rPr>
          <w:rFonts w:ascii="MinionPro-Regular" w:hAnsi="MinionPro-Regular" w:cstheme="majorBidi"/>
          <w:sz w:val="24"/>
          <w:szCs w:val="24"/>
          <w:lang w:bidi="he-IL"/>
        </w:rPr>
        <w:t xml:space="preserve">c. Are there </w:t>
      </w:r>
      <w:r w:rsidR="00EF3DA8">
        <w:rPr>
          <w:rFonts w:ascii="MinionPro-Regular" w:hAnsi="MinionPro-Regular" w:cstheme="majorBidi"/>
          <w:sz w:val="24"/>
          <w:szCs w:val="24"/>
          <w:lang w:bidi="he-IL"/>
        </w:rPr>
        <w:t xml:space="preserve">any </w:t>
      </w:r>
      <w:r>
        <w:rPr>
          <w:rFonts w:ascii="MinionPro-Regular" w:hAnsi="MinionPro-Regular" w:cstheme="majorBidi"/>
          <w:sz w:val="24"/>
          <w:szCs w:val="24"/>
          <w:lang w:bidi="he-IL"/>
        </w:rPr>
        <w:t>other factors that we should consider</w:t>
      </w:r>
      <w:r w:rsidR="00EF3DA8">
        <w:rPr>
          <w:rFonts w:ascii="MinionPro-Regular" w:hAnsi="MinionPro-Regular" w:cstheme="majorBidi"/>
          <w:sz w:val="24"/>
          <w:szCs w:val="24"/>
          <w:lang w:bidi="he-IL"/>
        </w:rPr>
        <w:t xml:space="preserve"> if we plan to offer this treatment to other women</w:t>
      </w:r>
      <w:r>
        <w:rPr>
          <w:rFonts w:ascii="MinionPro-Regular" w:hAnsi="MinionPro-Regular" w:cstheme="majorBidi"/>
          <w:sz w:val="24"/>
          <w:szCs w:val="24"/>
          <w:lang w:bidi="he-IL"/>
        </w:rPr>
        <w:t>?</w:t>
      </w:r>
    </w:p>
    <w:p w14:paraId="7078A859" w14:textId="4C89EF81" w:rsidR="000236EF" w:rsidRPr="00C8108A" w:rsidRDefault="007846E1" w:rsidP="007846E1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bidi="he-IL"/>
        </w:rPr>
      </w:pPr>
      <w:r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3. </w:t>
      </w:r>
      <w:r w:rsidR="000236EF"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How would you </w:t>
      </w:r>
      <w:r w:rsidR="003B43A2">
        <w:rPr>
          <w:rFonts w:ascii="MinionPro-Regular" w:hAnsi="MinionPro-Regular" w:cstheme="majorBidi"/>
          <w:sz w:val="24"/>
          <w:szCs w:val="24"/>
          <w:lang w:bidi="he-IL"/>
        </w:rPr>
        <w:t>rate</w:t>
      </w:r>
      <w:r w:rsidR="000236EF"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 your satisfaction regarding the treatment you received?</w:t>
      </w:r>
    </w:p>
    <w:p w14:paraId="3E885F81" w14:textId="4619025B" w:rsidR="000236EF" w:rsidRPr="00C8108A" w:rsidRDefault="000236EF" w:rsidP="00B75178">
      <w:pPr>
        <w:tabs>
          <w:tab w:val="left" w:pos="900"/>
        </w:tabs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bidi="he-IL"/>
        </w:rPr>
      </w:pPr>
      <w:r w:rsidRPr="00C8108A">
        <w:rPr>
          <w:rFonts w:ascii="MinionPro-Regular" w:hAnsi="MinionPro-Regular" w:cstheme="majorBidi"/>
          <w:sz w:val="24"/>
          <w:szCs w:val="24"/>
          <w:lang w:bidi="he-IL"/>
        </w:rPr>
        <w:t xml:space="preserve">Probes: </w:t>
      </w:r>
      <w:r w:rsidR="00C8108A">
        <w:rPr>
          <w:rFonts w:ascii="MinionPro-Regular" w:hAnsi="MinionPro-Regular" w:cstheme="majorBidi"/>
          <w:sz w:val="24"/>
          <w:szCs w:val="24"/>
          <w:lang w:bidi="he-IL"/>
        </w:rPr>
        <w:t>What defines your satisfaction?</w:t>
      </w:r>
    </w:p>
    <w:p w14:paraId="24DF907E" w14:textId="6F5D4535" w:rsidR="007846E1" w:rsidRPr="00C8108A" w:rsidRDefault="000236EF" w:rsidP="007846E1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bidi="he-IL"/>
        </w:rPr>
      </w:pPr>
      <w:r w:rsidRPr="00C8108A">
        <w:rPr>
          <w:rFonts w:ascii="MinionPro-Regular" w:hAnsi="MinionPro-Regular" w:cstheme="majorBidi"/>
          <w:sz w:val="24"/>
          <w:szCs w:val="24"/>
          <w:lang w:bidi="he-IL"/>
        </w:rPr>
        <w:lastRenderedPageBreak/>
        <w:t xml:space="preserve">4. </w:t>
      </w:r>
      <w:r w:rsidR="007846E1" w:rsidRPr="00C8108A">
        <w:rPr>
          <w:rFonts w:ascii="MinionPro-Regular" w:hAnsi="MinionPro-Regular" w:cstheme="majorBidi"/>
          <w:sz w:val="24"/>
          <w:szCs w:val="24"/>
          <w:lang w:bidi="he-IL"/>
        </w:rPr>
        <w:t>What are your suggestions to improve the treatment?</w:t>
      </w:r>
    </w:p>
    <w:p w14:paraId="56CE518E" w14:textId="7C3EED1C" w:rsidR="00C8108A" w:rsidRPr="00E37B80" w:rsidRDefault="00B75178" w:rsidP="00C8108A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bidi="he-IL"/>
        </w:rPr>
      </w:pPr>
      <w:r>
        <w:rPr>
          <w:rFonts w:ascii="MinionPro-Regular" w:hAnsi="MinionPro-Regular" w:cstheme="majorBidi"/>
          <w:sz w:val="24"/>
          <w:szCs w:val="24"/>
          <w:lang w:bidi="he-IL"/>
        </w:rPr>
        <w:t xml:space="preserve">Other </w:t>
      </w:r>
      <w:r w:rsidR="003A2CC3">
        <w:rPr>
          <w:rFonts w:ascii="MinionPro-Regular" w:hAnsi="MinionPro-Regular" w:cstheme="majorBidi"/>
          <w:sz w:val="24"/>
          <w:szCs w:val="24"/>
          <w:lang w:bidi="he-IL"/>
        </w:rPr>
        <w:t xml:space="preserve">examples of </w:t>
      </w:r>
      <w:r>
        <w:rPr>
          <w:rFonts w:ascii="MinionPro-Regular" w:hAnsi="MinionPro-Regular" w:cstheme="majorBidi"/>
          <w:sz w:val="24"/>
          <w:szCs w:val="24"/>
          <w:lang w:bidi="he-IL"/>
        </w:rPr>
        <w:t>p</w:t>
      </w:r>
      <w:r w:rsidR="00C8108A"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robes to obtain in-depth information about participants’ </w:t>
      </w:r>
      <w:r w:rsidR="00C8108A" w:rsidRPr="00C8108A">
        <w:rPr>
          <w:rFonts w:ascii="MinionPro-Regular" w:hAnsi="MinionPro-Regular" w:cstheme="majorBidi"/>
          <w:sz w:val="24"/>
          <w:szCs w:val="24"/>
          <w:lang w:bidi="he-IL"/>
        </w:rPr>
        <w:t>views and experiences regarding the acceptability of multimodal PFPT treatment</w:t>
      </w:r>
      <w:r w:rsidR="00C8108A" w:rsidRPr="00E37B80">
        <w:rPr>
          <w:rFonts w:ascii="MinionPro-Regular" w:hAnsi="MinionPro-Regular" w:cstheme="majorBidi"/>
          <w:sz w:val="24"/>
          <w:szCs w:val="24"/>
          <w:lang w:bidi="he-IL"/>
        </w:rPr>
        <w:t>:</w:t>
      </w:r>
    </w:p>
    <w:p w14:paraId="441B922C" w14:textId="60D539A7" w:rsidR="00C8108A" w:rsidRPr="00E37B80" w:rsidRDefault="00C8108A" w:rsidP="00C8108A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bidi="he-IL"/>
        </w:rPr>
      </w:pPr>
      <w:r>
        <w:rPr>
          <w:rFonts w:ascii="MinionPro-Regular" w:hAnsi="MinionPro-Regular" w:cstheme="majorBidi"/>
          <w:sz w:val="24"/>
          <w:szCs w:val="24"/>
          <w:lang w:bidi="he-IL"/>
        </w:rPr>
        <w:t xml:space="preserve">1. </w:t>
      </w:r>
      <w:r w:rsidRPr="00E37B80">
        <w:rPr>
          <w:rFonts w:ascii="MinionPro-Regular" w:hAnsi="MinionPro-Regular" w:cstheme="majorBidi"/>
          <w:sz w:val="24"/>
          <w:szCs w:val="24"/>
          <w:lang w:bidi="he-IL"/>
        </w:rPr>
        <w:t>Tell me more about [xxx].</w:t>
      </w:r>
    </w:p>
    <w:p w14:paraId="70C376CD" w14:textId="1BD8222A" w:rsidR="00C8108A" w:rsidRPr="00677816" w:rsidRDefault="00C8108A" w:rsidP="00C8108A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bidi="he-IL"/>
        </w:rPr>
      </w:pPr>
      <w:r>
        <w:rPr>
          <w:rFonts w:ascii="MinionPro-Regular" w:hAnsi="MinionPro-Regular" w:cstheme="majorBidi"/>
          <w:sz w:val="24"/>
          <w:szCs w:val="24"/>
          <w:lang w:bidi="he-IL"/>
        </w:rPr>
        <w:t xml:space="preserve">2. </w:t>
      </w:r>
      <w:r w:rsidRPr="00677816">
        <w:rPr>
          <w:rFonts w:ascii="MinionPro-Regular" w:hAnsi="MinionPro-Regular" w:cstheme="majorBidi"/>
          <w:sz w:val="24"/>
          <w:szCs w:val="24"/>
          <w:lang w:bidi="he-IL"/>
        </w:rPr>
        <w:t>What do you mean when you say [xxx]?</w:t>
      </w:r>
    </w:p>
    <w:p w14:paraId="15B187FE" w14:textId="00D0F737" w:rsidR="00C8108A" w:rsidRDefault="00C8108A" w:rsidP="00C8108A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bidi="he-IL"/>
        </w:rPr>
      </w:pPr>
      <w:r>
        <w:rPr>
          <w:rFonts w:ascii="MinionPro-Regular" w:hAnsi="MinionPro-Regular" w:cstheme="majorBidi"/>
          <w:sz w:val="24"/>
          <w:szCs w:val="24"/>
          <w:lang w:bidi="he-IL"/>
        </w:rPr>
        <w:t xml:space="preserve">3. </w:t>
      </w:r>
      <w:r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Describe </w:t>
      </w:r>
      <w:r w:rsidR="00B75178">
        <w:rPr>
          <w:rFonts w:ascii="MinionPro-Regular" w:hAnsi="MinionPro-Regular" w:cstheme="majorBidi"/>
          <w:sz w:val="24"/>
          <w:szCs w:val="24"/>
          <w:lang w:bidi="he-IL"/>
        </w:rPr>
        <w:t xml:space="preserve">to me </w:t>
      </w:r>
      <w:r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how </w:t>
      </w:r>
      <w:r>
        <w:rPr>
          <w:rFonts w:ascii="MinionPro-Regular" w:hAnsi="MinionPro-Regular" w:cstheme="majorBidi"/>
          <w:sz w:val="24"/>
          <w:szCs w:val="24"/>
          <w:lang w:bidi="he-IL"/>
        </w:rPr>
        <w:t>the treatment affected your participation</w:t>
      </w:r>
      <w:r w:rsidRPr="00E37B80">
        <w:rPr>
          <w:rFonts w:ascii="MinionPro-Regular" w:hAnsi="MinionPro-Regular" w:cstheme="majorBidi"/>
          <w:sz w:val="24"/>
          <w:szCs w:val="24"/>
          <w:lang w:bidi="he-IL"/>
        </w:rPr>
        <w:t>.</w:t>
      </w:r>
    </w:p>
    <w:p w14:paraId="10264664" w14:textId="590084EE" w:rsidR="00C8108A" w:rsidRDefault="00C8108A" w:rsidP="00C8108A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bidi="he-IL"/>
        </w:rPr>
      </w:pPr>
      <w:r>
        <w:rPr>
          <w:rFonts w:ascii="MinionPro-Regular" w:hAnsi="MinionPro-Regular" w:cstheme="majorBidi"/>
          <w:sz w:val="24"/>
          <w:szCs w:val="24"/>
          <w:lang w:bidi="he-IL"/>
        </w:rPr>
        <w:t xml:space="preserve">4. </w:t>
      </w:r>
      <w:r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Describe </w:t>
      </w:r>
      <w:r w:rsidR="00B75178">
        <w:rPr>
          <w:rFonts w:ascii="MinionPro-Regular" w:hAnsi="MinionPro-Regular" w:cstheme="majorBidi"/>
          <w:sz w:val="24"/>
          <w:szCs w:val="24"/>
          <w:lang w:bidi="he-IL"/>
        </w:rPr>
        <w:t xml:space="preserve">to me </w:t>
      </w:r>
      <w:r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how </w:t>
      </w:r>
      <w:r>
        <w:rPr>
          <w:rFonts w:ascii="MinionPro-Regular" w:hAnsi="MinionPro-Regular" w:cstheme="majorBidi"/>
          <w:sz w:val="24"/>
          <w:szCs w:val="24"/>
          <w:lang w:bidi="he-IL"/>
        </w:rPr>
        <w:t>your participation influenced the effectiveness of the treatment</w:t>
      </w:r>
      <w:r w:rsidRPr="00E37B80">
        <w:rPr>
          <w:rFonts w:ascii="MinionPro-Regular" w:hAnsi="MinionPro-Regular" w:cstheme="majorBidi"/>
          <w:sz w:val="24"/>
          <w:szCs w:val="24"/>
          <w:lang w:bidi="he-IL"/>
        </w:rPr>
        <w:t>.</w:t>
      </w:r>
    </w:p>
    <w:p w14:paraId="56BAD5F1" w14:textId="5728F8CD" w:rsidR="00C8108A" w:rsidRDefault="00C8108A" w:rsidP="00C8108A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bidi="he-IL"/>
        </w:rPr>
      </w:pPr>
      <w:r>
        <w:rPr>
          <w:rFonts w:ascii="MinionPro-Regular" w:hAnsi="MinionPro-Regular" w:cstheme="majorBidi"/>
          <w:sz w:val="24"/>
          <w:szCs w:val="24"/>
          <w:lang w:bidi="he-IL"/>
        </w:rPr>
        <w:t xml:space="preserve">5. </w:t>
      </w:r>
      <w:r w:rsidR="00E226CB">
        <w:rPr>
          <w:rFonts w:ascii="MinionPro-Regular" w:hAnsi="MinionPro-Regular" w:cstheme="majorBidi"/>
          <w:sz w:val="24"/>
          <w:szCs w:val="24"/>
          <w:lang w:bidi="he-IL"/>
        </w:rPr>
        <w:t>Explain</w:t>
      </w:r>
      <w:r w:rsidR="00B75178">
        <w:rPr>
          <w:rFonts w:ascii="MinionPro-Regular" w:hAnsi="MinionPro-Regular" w:cstheme="majorBidi"/>
          <w:sz w:val="24"/>
          <w:szCs w:val="24"/>
          <w:lang w:bidi="he-IL"/>
        </w:rPr>
        <w:t xml:space="preserve"> to me</w:t>
      </w:r>
      <w:r w:rsidR="00E226CB">
        <w:rPr>
          <w:rFonts w:ascii="MinionPro-Regular" w:hAnsi="MinionPro-Regular" w:cstheme="majorBidi"/>
          <w:sz w:val="24"/>
          <w:szCs w:val="24"/>
          <w:lang w:bidi="he-IL"/>
        </w:rPr>
        <w:t xml:space="preserve"> what makes you recommend this treatment to other women.</w:t>
      </w:r>
    </w:p>
    <w:p w14:paraId="31936C1A" w14:textId="77777777" w:rsidR="000A5348" w:rsidRDefault="000A5348" w:rsidP="00E37B80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0"/>
          <w:szCs w:val="20"/>
          <w:lang w:bidi="he-IL"/>
        </w:rPr>
      </w:pPr>
    </w:p>
    <w:p w14:paraId="498FD984" w14:textId="2E988987" w:rsidR="007E1FCB" w:rsidRDefault="007E1FCB" w:rsidP="00E37B80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0"/>
          <w:szCs w:val="20"/>
          <w:lang w:bidi="he-IL"/>
        </w:rPr>
      </w:pPr>
    </w:p>
    <w:p w14:paraId="01CD7843" w14:textId="77777777" w:rsidR="007E1FCB" w:rsidRPr="00244871" w:rsidRDefault="007E1FCB" w:rsidP="00E37B80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0"/>
          <w:szCs w:val="20"/>
          <w:lang w:bidi="he-IL"/>
        </w:rPr>
      </w:pPr>
    </w:p>
    <w:p w14:paraId="4D30A96A" w14:textId="22CA7763" w:rsidR="006E7952" w:rsidRPr="00396273" w:rsidRDefault="001A1168" w:rsidP="00E37B80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0"/>
          <w:szCs w:val="20"/>
          <w:lang w:bidi="he-IL"/>
        </w:rPr>
      </w:pPr>
      <w:r w:rsidRPr="000013D7">
        <w:rPr>
          <w:rFonts w:ascii="MinionPro-Regular" w:hAnsi="MinionPro-Regular" w:cstheme="majorBidi"/>
          <w:sz w:val="20"/>
          <w:szCs w:val="20"/>
          <w:lang w:val="en-CA" w:bidi="he-IL"/>
        </w:rPr>
        <w:t>[1] Cyr MP</w:t>
      </w:r>
      <w:r w:rsidR="009D4F8C" w:rsidRPr="000013D7">
        <w:rPr>
          <w:rFonts w:ascii="MinionPro-Regular" w:hAnsi="MinionPro-Regular" w:cstheme="majorBidi"/>
          <w:sz w:val="20"/>
          <w:szCs w:val="20"/>
          <w:lang w:val="en-CA" w:bidi="he-IL"/>
        </w:rPr>
        <w:t xml:space="preserve"> </w:t>
      </w:r>
      <w:r w:rsidRPr="000013D7">
        <w:rPr>
          <w:rFonts w:ascii="MinionPro-Regular" w:hAnsi="MinionPro-Regular" w:cstheme="majorBidi"/>
          <w:sz w:val="20"/>
          <w:szCs w:val="20"/>
          <w:lang w:val="en-CA" w:bidi="he-IL"/>
        </w:rPr>
        <w:t xml:space="preserve">et al. </w:t>
      </w:r>
      <w:r w:rsidR="00476365" w:rsidRPr="00476365">
        <w:rPr>
          <w:rFonts w:ascii="MinionPro-Regular" w:hAnsi="MinionPro-Regular" w:cstheme="majorBidi"/>
          <w:sz w:val="20"/>
          <w:szCs w:val="20"/>
          <w:lang w:bidi="he-IL"/>
        </w:rPr>
        <w:t>Acceptability of multimodal pelvic floor physical therapy to treat dyspareunia after gynecological malignancies: a qualitative study of women’s views and experiences</w:t>
      </w:r>
      <w:r w:rsidRPr="00E37B80">
        <w:rPr>
          <w:rFonts w:ascii="MinionPro-Regular" w:hAnsi="MinionPro-Regular" w:cstheme="majorBidi"/>
          <w:sz w:val="20"/>
          <w:szCs w:val="20"/>
          <w:lang w:bidi="he-IL"/>
        </w:rPr>
        <w:t>.</w:t>
      </w:r>
      <w:r w:rsidR="00A11DC1" w:rsidRPr="00E37B80">
        <w:rPr>
          <w:rFonts w:ascii="MinionPro-Regular" w:hAnsi="MinionPro-Regular" w:cstheme="majorBidi"/>
          <w:sz w:val="20"/>
          <w:szCs w:val="20"/>
          <w:lang w:bidi="he-IL"/>
        </w:rPr>
        <w:t xml:space="preserve"> </w:t>
      </w:r>
      <w:r w:rsidR="009C0313" w:rsidRPr="009C0313">
        <w:rPr>
          <w:rFonts w:ascii="MinionPro-Regular" w:hAnsi="MinionPro-Regular" w:cstheme="majorBidi"/>
          <w:sz w:val="20"/>
          <w:szCs w:val="20"/>
          <w:lang w:bidi="he-IL"/>
        </w:rPr>
        <w:t xml:space="preserve">Int </w:t>
      </w:r>
      <w:proofErr w:type="spellStart"/>
      <w:r w:rsidR="009C0313" w:rsidRPr="009C0313">
        <w:rPr>
          <w:rFonts w:ascii="MinionPro-Regular" w:hAnsi="MinionPro-Regular" w:cstheme="majorBidi"/>
          <w:sz w:val="20"/>
          <w:szCs w:val="20"/>
          <w:lang w:bidi="he-IL"/>
        </w:rPr>
        <w:t>Urogynecol</w:t>
      </w:r>
      <w:proofErr w:type="spellEnd"/>
      <w:r w:rsidR="009C0313" w:rsidRPr="009C0313">
        <w:rPr>
          <w:rFonts w:ascii="MinionPro-Regular" w:hAnsi="MinionPro-Regular" w:cstheme="majorBidi"/>
          <w:sz w:val="20"/>
          <w:szCs w:val="20"/>
          <w:lang w:bidi="he-IL"/>
        </w:rPr>
        <w:t xml:space="preserve"> J</w:t>
      </w:r>
      <w:r w:rsidRPr="00E37B80">
        <w:rPr>
          <w:rFonts w:ascii="MinionPro-Regular" w:hAnsi="MinionPro-Regular" w:cstheme="majorBidi"/>
          <w:sz w:val="20"/>
          <w:szCs w:val="20"/>
          <w:lang w:bidi="he-IL"/>
        </w:rPr>
        <w:t>. 202</w:t>
      </w:r>
      <w:r w:rsidR="00A9153D" w:rsidRPr="00E37B80">
        <w:rPr>
          <w:rFonts w:ascii="MinionPro-Regular" w:hAnsi="MinionPro-Regular" w:cstheme="majorBidi"/>
          <w:sz w:val="20"/>
          <w:szCs w:val="20"/>
          <w:lang w:bidi="he-IL"/>
        </w:rPr>
        <w:t>2</w:t>
      </w:r>
      <w:r w:rsidRPr="00E37B80">
        <w:rPr>
          <w:rFonts w:ascii="MinionPro-Regular" w:hAnsi="MinionPro-Regular" w:cstheme="majorBidi"/>
          <w:sz w:val="20"/>
          <w:szCs w:val="20"/>
          <w:lang w:bidi="he-IL"/>
        </w:rPr>
        <w:t>.</w:t>
      </w:r>
    </w:p>
    <w:sectPr w:rsidR="006E7952" w:rsidRPr="003962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FEE27" w14:textId="77777777" w:rsidR="00804F43" w:rsidRDefault="00804F43" w:rsidP="00CD41FF">
      <w:pPr>
        <w:spacing w:after="0" w:line="240" w:lineRule="auto"/>
      </w:pPr>
      <w:r>
        <w:separator/>
      </w:r>
    </w:p>
  </w:endnote>
  <w:endnote w:type="continuationSeparator" w:id="0">
    <w:p w14:paraId="06A273C8" w14:textId="77777777" w:rsidR="00804F43" w:rsidRDefault="00804F43" w:rsidP="00CD41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3039B" w14:textId="77777777" w:rsidR="00804F43" w:rsidRDefault="00804F43" w:rsidP="00CD41FF">
      <w:pPr>
        <w:spacing w:after="0" w:line="240" w:lineRule="auto"/>
      </w:pPr>
      <w:r>
        <w:separator/>
      </w:r>
    </w:p>
  </w:footnote>
  <w:footnote w:type="continuationSeparator" w:id="0">
    <w:p w14:paraId="480824BC" w14:textId="77777777" w:rsidR="00804F43" w:rsidRDefault="00804F43" w:rsidP="00CD41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52A99"/>
    <w:multiLevelType w:val="hybridMultilevel"/>
    <w:tmpl w:val="328817DE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4C7529"/>
    <w:multiLevelType w:val="hybridMultilevel"/>
    <w:tmpl w:val="720EE5C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7F5AA5"/>
    <w:multiLevelType w:val="multilevel"/>
    <w:tmpl w:val="77461C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04B7269"/>
    <w:multiLevelType w:val="hybridMultilevel"/>
    <w:tmpl w:val="720EE5C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F9150E4"/>
    <w:multiLevelType w:val="hybridMultilevel"/>
    <w:tmpl w:val="12780B8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D1E3555"/>
    <w:multiLevelType w:val="hybridMultilevel"/>
    <w:tmpl w:val="720EE5C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EC155B1"/>
    <w:multiLevelType w:val="hybridMultilevel"/>
    <w:tmpl w:val="D01C82A2"/>
    <w:lvl w:ilvl="0" w:tplc="5FEAF4B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834ABD"/>
    <w:multiLevelType w:val="hybridMultilevel"/>
    <w:tmpl w:val="720EE5C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4F42E77"/>
    <w:multiLevelType w:val="hybridMultilevel"/>
    <w:tmpl w:val="720EE5C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50F4589"/>
    <w:multiLevelType w:val="multilevel"/>
    <w:tmpl w:val="C3FC0D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31C3ADE"/>
    <w:multiLevelType w:val="hybridMultilevel"/>
    <w:tmpl w:val="EBE8DDBA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554194"/>
    <w:multiLevelType w:val="hybridMultilevel"/>
    <w:tmpl w:val="EBC443B4"/>
    <w:lvl w:ilvl="0" w:tplc="FCFC11E6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8"/>
  </w:num>
  <w:num w:numId="2">
    <w:abstractNumId w:val="1"/>
  </w:num>
  <w:num w:numId="3">
    <w:abstractNumId w:val="0"/>
  </w:num>
  <w:num w:numId="4">
    <w:abstractNumId w:val="10"/>
  </w:num>
  <w:num w:numId="5">
    <w:abstractNumId w:val="5"/>
  </w:num>
  <w:num w:numId="6">
    <w:abstractNumId w:val="9"/>
  </w:num>
  <w:num w:numId="7">
    <w:abstractNumId w:val="2"/>
  </w:num>
  <w:num w:numId="8">
    <w:abstractNumId w:val="6"/>
  </w:num>
  <w:num w:numId="9">
    <w:abstractNumId w:val="11"/>
  </w:num>
  <w:num w:numId="10">
    <w:abstractNumId w:val="4"/>
  </w:num>
  <w:num w:numId="11">
    <w:abstractNumId w:val="3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Sexual Medici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avrzawasvz93et2vhpz0pwtvtpdfsr5xpr&quot;&gt;sex&lt;record-ids&gt;&lt;item&gt;2&lt;/item&gt;&lt;item&gt;11&lt;/item&gt;&lt;item&gt;16&lt;/item&gt;&lt;item&gt;23&lt;/item&gt;&lt;item&gt;31&lt;/item&gt;&lt;item&gt;47&lt;/item&gt;&lt;item&gt;79&lt;/item&gt;&lt;item&gt;95&lt;/item&gt;&lt;item&gt;117&lt;/item&gt;&lt;item&gt;140&lt;/item&gt;&lt;item&gt;152&lt;/item&gt;&lt;item&gt;155&lt;/item&gt;&lt;item&gt;162&lt;/item&gt;&lt;item&gt;164&lt;/item&gt;&lt;item&gt;167&lt;/item&gt;&lt;item&gt;170&lt;/item&gt;&lt;item&gt;175&lt;/item&gt;&lt;item&gt;176&lt;/item&gt;&lt;item&gt;177&lt;/item&gt;&lt;item&gt;178&lt;/item&gt;&lt;item&gt;179&lt;/item&gt;&lt;item&gt;180&lt;/item&gt;&lt;item&gt;182&lt;/item&gt;&lt;item&gt;198&lt;/item&gt;&lt;item&gt;200&lt;/item&gt;&lt;item&gt;201&lt;/item&gt;&lt;item&gt;206&lt;/item&gt;&lt;item&gt;208&lt;/item&gt;&lt;item&gt;209&lt;/item&gt;&lt;item&gt;210&lt;/item&gt;&lt;item&gt;212&lt;/item&gt;&lt;item&gt;214&lt;/item&gt;&lt;item&gt;215&lt;/item&gt;&lt;item&gt;217&lt;/item&gt;&lt;item&gt;219&lt;/item&gt;&lt;item&gt;220&lt;/item&gt;&lt;item&gt;225&lt;/item&gt;&lt;item&gt;232&lt;/item&gt;&lt;item&gt;233&lt;/item&gt;&lt;item&gt;235&lt;/item&gt;&lt;item&gt;241&lt;/item&gt;&lt;item&gt;245&lt;/item&gt;&lt;item&gt;280&lt;/item&gt;&lt;item&gt;281&lt;/item&gt;&lt;item&gt;282&lt;/item&gt;&lt;item&gt;320&lt;/item&gt;&lt;/record-ids&gt;&lt;/item&gt;&lt;/Libraries&gt;"/>
  </w:docVars>
  <w:rsids>
    <w:rsidRoot w:val="005228B6"/>
    <w:rsid w:val="000013D7"/>
    <w:rsid w:val="000037B0"/>
    <w:rsid w:val="00010FB2"/>
    <w:rsid w:val="00011E31"/>
    <w:rsid w:val="00016EE8"/>
    <w:rsid w:val="00020307"/>
    <w:rsid w:val="00022E91"/>
    <w:rsid w:val="000236EF"/>
    <w:rsid w:val="0002419E"/>
    <w:rsid w:val="000376DC"/>
    <w:rsid w:val="0003773C"/>
    <w:rsid w:val="00040267"/>
    <w:rsid w:val="0004308D"/>
    <w:rsid w:val="00043CA6"/>
    <w:rsid w:val="000446B8"/>
    <w:rsid w:val="00044854"/>
    <w:rsid w:val="00056553"/>
    <w:rsid w:val="00060157"/>
    <w:rsid w:val="00063313"/>
    <w:rsid w:val="000665D3"/>
    <w:rsid w:val="00072754"/>
    <w:rsid w:val="0007337B"/>
    <w:rsid w:val="00074075"/>
    <w:rsid w:val="0007510C"/>
    <w:rsid w:val="0007674E"/>
    <w:rsid w:val="000776F2"/>
    <w:rsid w:val="00077F68"/>
    <w:rsid w:val="00085A47"/>
    <w:rsid w:val="000A2FDC"/>
    <w:rsid w:val="000A34FA"/>
    <w:rsid w:val="000A51DB"/>
    <w:rsid w:val="000A5348"/>
    <w:rsid w:val="000A7524"/>
    <w:rsid w:val="000B34F0"/>
    <w:rsid w:val="000B6E94"/>
    <w:rsid w:val="000C3718"/>
    <w:rsid w:val="000C634E"/>
    <w:rsid w:val="000D5F2F"/>
    <w:rsid w:val="000D64F4"/>
    <w:rsid w:val="000D69C9"/>
    <w:rsid w:val="000D6CD7"/>
    <w:rsid w:val="000D7F85"/>
    <w:rsid w:val="000E08BF"/>
    <w:rsid w:val="000E19BC"/>
    <w:rsid w:val="000E1FE9"/>
    <w:rsid w:val="000E3DCD"/>
    <w:rsid w:val="000E49BA"/>
    <w:rsid w:val="000E710F"/>
    <w:rsid w:val="000F0228"/>
    <w:rsid w:val="000F2681"/>
    <w:rsid w:val="000F7CB5"/>
    <w:rsid w:val="001010FB"/>
    <w:rsid w:val="00101FDD"/>
    <w:rsid w:val="00103272"/>
    <w:rsid w:val="00103DD9"/>
    <w:rsid w:val="00110070"/>
    <w:rsid w:val="00120616"/>
    <w:rsid w:val="00122092"/>
    <w:rsid w:val="00125260"/>
    <w:rsid w:val="00127CEE"/>
    <w:rsid w:val="0014137D"/>
    <w:rsid w:val="001446C6"/>
    <w:rsid w:val="00144C5A"/>
    <w:rsid w:val="00146433"/>
    <w:rsid w:val="001507AD"/>
    <w:rsid w:val="001521B5"/>
    <w:rsid w:val="001530CF"/>
    <w:rsid w:val="00153E58"/>
    <w:rsid w:val="001542C7"/>
    <w:rsid w:val="0016456A"/>
    <w:rsid w:val="00166968"/>
    <w:rsid w:val="00166D5F"/>
    <w:rsid w:val="00170F72"/>
    <w:rsid w:val="0017281B"/>
    <w:rsid w:val="00175156"/>
    <w:rsid w:val="00175298"/>
    <w:rsid w:val="0018007C"/>
    <w:rsid w:val="00180657"/>
    <w:rsid w:val="00183230"/>
    <w:rsid w:val="00184506"/>
    <w:rsid w:val="001856C0"/>
    <w:rsid w:val="00187346"/>
    <w:rsid w:val="0019198F"/>
    <w:rsid w:val="00191E99"/>
    <w:rsid w:val="00193EAF"/>
    <w:rsid w:val="001945C9"/>
    <w:rsid w:val="00196E60"/>
    <w:rsid w:val="00197C01"/>
    <w:rsid w:val="001A10A6"/>
    <w:rsid w:val="001A1168"/>
    <w:rsid w:val="001A500C"/>
    <w:rsid w:val="001A58CF"/>
    <w:rsid w:val="001A5DF2"/>
    <w:rsid w:val="001A74FC"/>
    <w:rsid w:val="001A770F"/>
    <w:rsid w:val="001A7839"/>
    <w:rsid w:val="001B3A08"/>
    <w:rsid w:val="001B53AB"/>
    <w:rsid w:val="001B5F07"/>
    <w:rsid w:val="001C0233"/>
    <w:rsid w:val="001C0C75"/>
    <w:rsid w:val="001C1104"/>
    <w:rsid w:val="001C1FEE"/>
    <w:rsid w:val="001C22A8"/>
    <w:rsid w:val="001C2E17"/>
    <w:rsid w:val="001C4B54"/>
    <w:rsid w:val="001C7AAD"/>
    <w:rsid w:val="001D09E1"/>
    <w:rsid w:val="001D3865"/>
    <w:rsid w:val="001D4FF4"/>
    <w:rsid w:val="001D6E74"/>
    <w:rsid w:val="001E1CA8"/>
    <w:rsid w:val="001E4FCD"/>
    <w:rsid w:val="001E6649"/>
    <w:rsid w:val="001E6EF6"/>
    <w:rsid w:val="001F217E"/>
    <w:rsid w:val="001F5DAA"/>
    <w:rsid w:val="001F643B"/>
    <w:rsid w:val="001F7D11"/>
    <w:rsid w:val="0020060A"/>
    <w:rsid w:val="002061B6"/>
    <w:rsid w:val="00206212"/>
    <w:rsid w:val="002066D2"/>
    <w:rsid w:val="002102A9"/>
    <w:rsid w:val="0021084D"/>
    <w:rsid w:val="002125E8"/>
    <w:rsid w:val="00212D43"/>
    <w:rsid w:val="00216AE0"/>
    <w:rsid w:val="00225F6F"/>
    <w:rsid w:val="002326F6"/>
    <w:rsid w:val="0023705C"/>
    <w:rsid w:val="00240A55"/>
    <w:rsid w:val="00240ECD"/>
    <w:rsid w:val="0024115C"/>
    <w:rsid w:val="002425D6"/>
    <w:rsid w:val="0024278B"/>
    <w:rsid w:val="0024350D"/>
    <w:rsid w:val="00244871"/>
    <w:rsid w:val="00244FF0"/>
    <w:rsid w:val="00245A02"/>
    <w:rsid w:val="00245A35"/>
    <w:rsid w:val="002460D7"/>
    <w:rsid w:val="002463C0"/>
    <w:rsid w:val="0024707F"/>
    <w:rsid w:val="00251547"/>
    <w:rsid w:val="00251CE2"/>
    <w:rsid w:val="00256120"/>
    <w:rsid w:val="00260C91"/>
    <w:rsid w:val="00260CAE"/>
    <w:rsid w:val="002665AE"/>
    <w:rsid w:val="00271A39"/>
    <w:rsid w:val="0027300F"/>
    <w:rsid w:val="0027638E"/>
    <w:rsid w:val="00280093"/>
    <w:rsid w:val="00283A5A"/>
    <w:rsid w:val="0029102E"/>
    <w:rsid w:val="00291835"/>
    <w:rsid w:val="002A521C"/>
    <w:rsid w:val="002A5A8B"/>
    <w:rsid w:val="002B0BE7"/>
    <w:rsid w:val="002B0C7C"/>
    <w:rsid w:val="002B4DD6"/>
    <w:rsid w:val="002B5C22"/>
    <w:rsid w:val="002C0D36"/>
    <w:rsid w:val="002C1B9B"/>
    <w:rsid w:val="002C6576"/>
    <w:rsid w:val="002C782C"/>
    <w:rsid w:val="002D1D3C"/>
    <w:rsid w:val="002D24BC"/>
    <w:rsid w:val="002D2B36"/>
    <w:rsid w:val="002D3A41"/>
    <w:rsid w:val="002D43C9"/>
    <w:rsid w:val="002D55F9"/>
    <w:rsid w:val="002D61C1"/>
    <w:rsid w:val="002E0992"/>
    <w:rsid w:val="002E24BA"/>
    <w:rsid w:val="002E3ACD"/>
    <w:rsid w:val="002E4168"/>
    <w:rsid w:val="002E5CF6"/>
    <w:rsid w:val="002E6A6B"/>
    <w:rsid w:val="002F4FF7"/>
    <w:rsid w:val="002F6E09"/>
    <w:rsid w:val="002F7218"/>
    <w:rsid w:val="00302302"/>
    <w:rsid w:val="0030331C"/>
    <w:rsid w:val="003034F4"/>
    <w:rsid w:val="00305CFE"/>
    <w:rsid w:val="00306B1B"/>
    <w:rsid w:val="00307E55"/>
    <w:rsid w:val="00310B9E"/>
    <w:rsid w:val="00312303"/>
    <w:rsid w:val="003151DF"/>
    <w:rsid w:val="0032145C"/>
    <w:rsid w:val="00323940"/>
    <w:rsid w:val="00325A92"/>
    <w:rsid w:val="00326ED8"/>
    <w:rsid w:val="00327A3A"/>
    <w:rsid w:val="00330C07"/>
    <w:rsid w:val="00331717"/>
    <w:rsid w:val="003349D2"/>
    <w:rsid w:val="0034162A"/>
    <w:rsid w:val="003419D7"/>
    <w:rsid w:val="00342688"/>
    <w:rsid w:val="0034678D"/>
    <w:rsid w:val="003501AF"/>
    <w:rsid w:val="00361215"/>
    <w:rsid w:val="00362CDA"/>
    <w:rsid w:val="00363C1A"/>
    <w:rsid w:val="003646EF"/>
    <w:rsid w:val="00371687"/>
    <w:rsid w:val="00375EF7"/>
    <w:rsid w:val="0037677B"/>
    <w:rsid w:val="00377DE4"/>
    <w:rsid w:val="0038004D"/>
    <w:rsid w:val="0038082E"/>
    <w:rsid w:val="0038250E"/>
    <w:rsid w:val="00384BC2"/>
    <w:rsid w:val="00384D9C"/>
    <w:rsid w:val="00391F8D"/>
    <w:rsid w:val="003920D0"/>
    <w:rsid w:val="00395A61"/>
    <w:rsid w:val="00395A62"/>
    <w:rsid w:val="00396273"/>
    <w:rsid w:val="00396C5B"/>
    <w:rsid w:val="003A2C3B"/>
    <w:rsid w:val="003A2CC3"/>
    <w:rsid w:val="003A3533"/>
    <w:rsid w:val="003A4002"/>
    <w:rsid w:val="003A7A89"/>
    <w:rsid w:val="003A7D3E"/>
    <w:rsid w:val="003B1E24"/>
    <w:rsid w:val="003B43A2"/>
    <w:rsid w:val="003B4EFE"/>
    <w:rsid w:val="003B790A"/>
    <w:rsid w:val="003C2D9E"/>
    <w:rsid w:val="003C310C"/>
    <w:rsid w:val="003C35F7"/>
    <w:rsid w:val="003C3616"/>
    <w:rsid w:val="003C61D4"/>
    <w:rsid w:val="003C6825"/>
    <w:rsid w:val="003D50CB"/>
    <w:rsid w:val="003E58D6"/>
    <w:rsid w:val="003E7DD7"/>
    <w:rsid w:val="003E7FE4"/>
    <w:rsid w:val="003F5553"/>
    <w:rsid w:val="003F696C"/>
    <w:rsid w:val="004040D9"/>
    <w:rsid w:val="00404A39"/>
    <w:rsid w:val="00406694"/>
    <w:rsid w:val="004073EF"/>
    <w:rsid w:val="0041256C"/>
    <w:rsid w:val="004158ED"/>
    <w:rsid w:val="00417EB4"/>
    <w:rsid w:val="00420240"/>
    <w:rsid w:val="00420D6F"/>
    <w:rsid w:val="0042210A"/>
    <w:rsid w:val="00430BD4"/>
    <w:rsid w:val="00430CA1"/>
    <w:rsid w:val="0043266F"/>
    <w:rsid w:val="00442500"/>
    <w:rsid w:val="00445181"/>
    <w:rsid w:val="00445CA4"/>
    <w:rsid w:val="00447269"/>
    <w:rsid w:val="00452F2C"/>
    <w:rsid w:val="00460297"/>
    <w:rsid w:val="00463C09"/>
    <w:rsid w:val="00475A36"/>
    <w:rsid w:val="00475EE0"/>
    <w:rsid w:val="00476365"/>
    <w:rsid w:val="00476E8A"/>
    <w:rsid w:val="00477C16"/>
    <w:rsid w:val="00481141"/>
    <w:rsid w:val="00484A44"/>
    <w:rsid w:val="00491023"/>
    <w:rsid w:val="00494954"/>
    <w:rsid w:val="00495036"/>
    <w:rsid w:val="00495052"/>
    <w:rsid w:val="00496096"/>
    <w:rsid w:val="004A262F"/>
    <w:rsid w:val="004B036C"/>
    <w:rsid w:val="004B6494"/>
    <w:rsid w:val="004B717C"/>
    <w:rsid w:val="004C0C5B"/>
    <w:rsid w:val="004C334F"/>
    <w:rsid w:val="004C4BAF"/>
    <w:rsid w:val="004C5196"/>
    <w:rsid w:val="004C58D9"/>
    <w:rsid w:val="004D1663"/>
    <w:rsid w:val="004D1A45"/>
    <w:rsid w:val="004D5A58"/>
    <w:rsid w:val="004E0AB7"/>
    <w:rsid w:val="004E24F3"/>
    <w:rsid w:val="004E3E66"/>
    <w:rsid w:val="004E700B"/>
    <w:rsid w:val="004E7940"/>
    <w:rsid w:val="004F11A1"/>
    <w:rsid w:val="004F2168"/>
    <w:rsid w:val="004F3007"/>
    <w:rsid w:val="004F5C9B"/>
    <w:rsid w:val="004F6ACD"/>
    <w:rsid w:val="004F71EA"/>
    <w:rsid w:val="005003FC"/>
    <w:rsid w:val="005005C1"/>
    <w:rsid w:val="00501A8C"/>
    <w:rsid w:val="00501E89"/>
    <w:rsid w:val="00503694"/>
    <w:rsid w:val="00507CD7"/>
    <w:rsid w:val="00512180"/>
    <w:rsid w:val="0051541F"/>
    <w:rsid w:val="0051579B"/>
    <w:rsid w:val="005221BD"/>
    <w:rsid w:val="005228B6"/>
    <w:rsid w:val="0052578D"/>
    <w:rsid w:val="00526C8D"/>
    <w:rsid w:val="005304D5"/>
    <w:rsid w:val="005330BB"/>
    <w:rsid w:val="00535E24"/>
    <w:rsid w:val="00535EA9"/>
    <w:rsid w:val="00537EBE"/>
    <w:rsid w:val="005436BD"/>
    <w:rsid w:val="00543A1F"/>
    <w:rsid w:val="00545565"/>
    <w:rsid w:val="00545E47"/>
    <w:rsid w:val="00551537"/>
    <w:rsid w:val="0055212F"/>
    <w:rsid w:val="00556E92"/>
    <w:rsid w:val="00557735"/>
    <w:rsid w:val="005579A3"/>
    <w:rsid w:val="00562705"/>
    <w:rsid w:val="00563784"/>
    <w:rsid w:val="00570177"/>
    <w:rsid w:val="005754F6"/>
    <w:rsid w:val="005755B3"/>
    <w:rsid w:val="0057653C"/>
    <w:rsid w:val="00577DCF"/>
    <w:rsid w:val="0058145E"/>
    <w:rsid w:val="00583420"/>
    <w:rsid w:val="005844C6"/>
    <w:rsid w:val="00584B5C"/>
    <w:rsid w:val="00593418"/>
    <w:rsid w:val="00593D32"/>
    <w:rsid w:val="00596433"/>
    <w:rsid w:val="005A31AD"/>
    <w:rsid w:val="005B05E8"/>
    <w:rsid w:val="005B1308"/>
    <w:rsid w:val="005B21EF"/>
    <w:rsid w:val="005B6D3A"/>
    <w:rsid w:val="005C1C53"/>
    <w:rsid w:val="005C255D"/>
    <w:rsid w:val="005C61F3"/>
    <w:rsid w:val="005D297C"/>
    <w:rsid w:val="005D2EF7"/>
    <w:rsid w:val="005D2FA5"/>
    <w:rsid w:val="005D2FFB"/>
    <w:rsid w:val="005D5D96"/>
    <w:rsid w:val="005D6A49"/>
    <w:rsid w:val="005D6E49"/>
    <w:rsid w:val="005D74FC"/>
    <w:rsid w:val="005D7828"/>
    <w:rsid w:val="005E16FC"/>
    <w:rsid w:val="005E1892"/>
    <w:rsid w:val="005F7893"/>
    <w:rsid w:val="00605C00"/>
    <w:rsid w:val="00612C7E"/>
    <w:rsid w:val="0061658F"/>
    <w:rsid w:val="00621EDB"/>
    <w:rsid w:val="006237A5"/>
    <w:rsid w:val="00630B4C"/>
    <w:rsid w:val="00631699"/>
    <w:rsid w:val="0063249F"/>
    <w:rsid w:val="00633267"/>
    <w:rsid w:val="006432ED"/>
    <w:rsid w:val="00645AC4"/>
    <w:rsid w:val="00647443"/>
    <w:rsid w:val="00647474"/>
    <w:rsid w:val="006505EC"/>
    <w:rsid w:val="00650D89"/>
    <w:rsid w:val="00653B58"/>
    <w:rsid w:val="00662E62"/>
    <w:rsid w:val="00664D94"/>
    <w:rsid w:val="0067078E"/>
    <w:rsid w:val="00672610"/>
    <w:rsid w:val="006726C9"/>
    <w:rsid w:val="006735A6"/>
    <w:rsid w:val="0067753F"/>
    <w:rsid w:val="00677816"/>
    <w:rsid w:val="00677878"/>
    <w:rsid w:val="00681F4A"/>
    <w:rsid w:val="00683C98"/>
    <w:rsid w:val="006844C2"/>
    <w:rsid w:val="00684D46"/>
    <w:rsid w:val="006852AF"/>
    <w:rsid w:val="00687F3F"/>
    <w:rsid w:val="00690665"/>
    <w:rsid w:val="0069305D"/>
    <w:rsid w:val="00696793"/>
    <w:rsid w:val="00697C9B"/>
    <w:rsid w:val="006A0A3A"/>
    <w:rsid w:val="006A6DFD"/>
    <w:rsid w:val="006B0B99"/>
    <w:rsid w:val="006B2F0E"/>
    <w:rsid w:val="006B30A3"/>
    <w:rsid w:val="006B6D33"/>
    <w:rsid w:val="006C3467"/>
    <w:rsid w:val="006C441E"/>
    <w:rsid w:val="006C751B"/>
    <w:rsid w:val="006C7A1E"/>
    <w:rsid w:val="006D5851"/>
    <w:rsid w:val="006D754F"/>
    <w:rsid w:val="006E0ED6"/>
    <w:rsid w:val="006E7701"/>
    <w:rsid w:val="006E7952"/>
    <w:rsid w:val="006E7B0D"/>
    <w:rsid w:val="006F094E"/>
    <w:rsid w:val="006F3742"/>
    <w:rsid w:val="006F4189"/>
    <w:rsid w:val="006F56C9"/>
    <w:rsid w:val="00706AF9"/>
    <w:rsid w:val="00707006"/>
    <w:rsid w:val="0070744C"/>
    <w:rsid w:val="00710564"/>
    <w:rsid w:val="00712320"/>
    <w:rsid w:val="007243DC"/>
    <w:rsid w:val="00724BC2"/>
    <w:rsid w:val="00735099"/>
    <w:rsid w:val="00741C4E"/>
    <w:rsid w:val="00744913"/>
    <w:rsid w:val="007468A0"/>
    <w:rsid w:val="0075163C"/>
    <w:rsid w:val="007524C7"/>
    <w:rsid w:val="0075343C"/>
    <w:rsid w:val="0075654A"/>
    <w:rsid w:val="007608A4"/>
    <w:rsid w:val="00776D03"/>
    <w:rsid w:val="00777D02"/>
    <w:rsid w:val="007802EE"/>
    <w:rsid w:val="0078150B"/>
    <w:rsid w:val="00782DE8"/>
    <w:rsid w:val="007846E1"/>
    <w:rsid w:val="00785712"/>
    <w:rsid w:val="00795516"/>
    <w:rsid w:val="007A2676"/>
    <w:rsid w:val="007A736C"/>
    <w:rsid w:val="007B19FF"/>
    <w:rsid w:val="007B6828"/>
    <w:rsid w:val="007B6E5E"/>
    <w:rsid w:val="007B7C52"/>
    <w:rsid w:val="007C0250"/>
    <w:rsid w:val="007C3339"/>
    <w:rsid w:val="007C48BA"/>
    <w:rsid w:val="007C4BD5"/>
    <w:rsid w:val="007C60C9"/>
    <w:rsid w:val="007C6DA6"/>
    <w:rsid w:val="007D0C52"/>
    <w:rsid w:val="007D1ABA"/>
    <w:rsid w:val="007D5438"/>
    <w:rsid w:val="007D797D"/>
    <w:rsid w:val="007E1FCB"/>
    <w:rsid w:val="007E3833"/>
    <w:rsid w:val="007E7186"/>
    <w:rsid w:val="007F34C5"/>
    <w:rsid w:val="007F4347"/>
    <w:rsid w:val="00804F43"/>
    <w:rsid w:val="00806B89"/>
    <w:rsid w:val="00807922"/>
    <w:rsid w:val="00807F3A"/>
    <w:rsid w:val="00810153"/>
    <w:rsid w:val="00812A2F"/>
    <w:rsid w:val="00813231"/>
    <w:rsid w:val="00813D74"/>
    <w:rsid w:val="00815182"/>
    <w:rsid w:val="008164D9"/>
    <w:rsid w:val="0081762B"/>
    <w:rsid w:val="00820484"/>
    <w:rsid w:val="00824074"/>
    <w:rsid w:val="008274A8"/>
    <w:rsid w:val="008276F7"/>
    <w:rsid w:val="008326D8"/>
    <w:rsid w:val="008329F6"/>
    <w:rsid w:val="00832CBD"/>
    <w:rsid w:val="00841144"/>
    <w:rsid w:val="00842EE1"/>
    <w:rsid w:val="00847A53"/>
    <w:rsid w:val="00851858"/>
    <w:rsid w:val="008518B6"/>
    <w:rsid w:val="00854DB0"/>
    <w:rsid w:val="00863F0B"/>
    <w:rsid w:val="00864C56"/>
    <w:rsid w:val="0086709B"/>
    <w:rsid w:val="008754B1"/>
    <w:rsid w:val="00877E2F"/>
    <w:rsid w:val="008867DE"/>
    <w:rsid w:val="00887940"/>
    <w:rsid w:val="00893D86"/>
    <w:rsid w:val="008B0B2C"/>
    <w:rsid w:val="008B1369"/>
    <w:rsid w:val="008B33BD"/>
    <w:rsid w:val="008B384A"/>
    <w:rsid w:val="008B5C02"/>
    <w:rsid w:val="008B6980"/>
    <w:rsid w:val="008B726E"/>
    <w:rsid w:val="008C083A"/>
    <w:rsid w:val="008C0871"/>
    <w:rsid w:val="008C25D5"/>
    <w:rsid w:val="008C36EB"/>
    <w:rsid w:val="008C71B1"/>
    <w:rsid w:val="008D22A8"/>
    <w:rsid w:val="008D4546"/>
    <w:rsid w:val="008D5948"/>
    <w:rsid w:val="008D5DBF"/>
    <w:rsid w:val="008E0736"/>
    <w:rsid w:val="008E5AE6"/>
    <w:rsid w:val="008F1459"/>
    <w:rsid w:val="008F4077"/>
    <w:rsid w:val="009005A1"/>
    <w:rsid w:val="009006C2"/>
    <w:rsid w:val="0090154C"/>
    <w:rsid w:val="00902035"/>
    <w:rsid w:val="009065A2"/>
    <w:rsid w:val="009077C5"/>
    <w:rsid w:val="00910E1A"/>
    <w:rsid w:val="00913716"/>
    <w:rsid w:val="009149EF"/>
    <w:rsid w:val="00916912"/>
    <w:rsid w:val="009269EA"/>
    <w:rsid w:val="00931415"/>
    <w:rsid w:val="00933C9D"/>
    <w:rsid w:val="009345EB"/>
    <w:rsid w:val="009355C6"/>
    <w:rsid w:val="00935C7D"/>
    <w:rsid w:val="00935E6C"/>
    <w:rsid w:val="0095110D"/>
    <w:rsid w:val="0095399A"/>
    <w:rsid w:val="00954E5F"/>
    <w:rsid w:val="00957617"/>
    <w:rsid w:val="00961F49"/>
    <w:rsid w:val="0096707E"/>
    <w:rsid w:val="009719FF"/>
    <w:rsid w:val="009727A8"/>
    <w:rsid w:val="00972B9F"/>
    <w:rsid w:val="00974569"/>
    <w:rsid w:val="00976E8C"/>
    <w:rsid w:val="00982336"/>
    <w:rsid w:val="0098264D"/>
    <w:rsid w:val="0098278E"/>
    <w:rsid w:val="0098314A"/>
    <w:rsid w:val="00992A4F"/>
    <w:rsid w:val="00993C63"/>
    <w:rsid w:val="00993E09"/>
    <w:rsid w:val="00995BE8"/>
    <w:rsid w:val="00996DAF"/>
    <w:rsid w:val="00997324"/>
    <w:rsid w:val="00997D08"/>
    <w:rsid w:val="009A08EE"/>
    <w:rsid w:val="009A3F71"/>
    <w:rsid w:val="009A4444"/>
    <w:rsid w:val="009A6184"/>
    <w:rsid w:val="009A70AB"/>
    <w:rsid w:val="009A7664"/>
    <w:rsid w:val="009A78C0"/>
    <w:rsid w:val="009B0FAF"/>
    <w:rsid w:val="009C0313"/>
    <w:rsid w:val="009C27DF"/>
    <w:rsid w:val="009C3599"/>
    <w:rsid w:val="009C4169"/>
    <w:rsid w:val="009C4A54"/>
    <w:rsid w:val="009C4BDA"/>
    <w:rsid w:val="009C5A89"/>
    <w:rsid w:val="009C683A"/>
    <w:rsid w:val="009D243E"/>
    <w:rsid w:val="009D3326"/>
    <w:rsid w:val="009D3D3C"/>
    <w:rsid w:val="009D4F8C"/>
    <w:rsid w:val="009E148F"/>
    <w:rsid w:val="009E2278"/>
    <w:rsid w:val="009E628D"/>
    <w:rsid w:val="009F0A97"/>
    <w:rsid w:val="009F33AA"/>
    <w:rsid w:val="009F3CC8"/>
    <w:rsid w:val="00A00C24"/>
    <w:rsid w:val="00A03910"/>
    <w:rsid w:val="00A05FC0"/>
    <w:rsid w:val="00A11DC1"/>
    <w:rsid w:val="00A12775"/>
    <w:rsid w:val="00A13520"/>
    <w:rsid w:val="00A151FB"/>
    <w:rsid w:val="00A2172F"/>
    <w:rsid w:val="00A23CAC"/>
    <w:rsid w:val="00A2483D"/>
    <w:rsid w:val="00A26B73"/>
    <w:rsid w:val="00A27136"/>
    <w:rsid w:val="00A309C1"/>
    <w:rsid w:val="00A31B9B"/>
    <w:rsid w:val="00A35ED1"/>
    <w:rsid w:val="00A40F6A"/>
    <w:rsid w:val="00A526DC"/>
    <w:rsid w:val="00A5285A"/>
    <w:rsid w:val="00A548B9"/>
    <w:rsid w:val="00A55ABA"/>
    <w:rsid w:val="00A62D18"/>
    <w:rsid w:val="00A71F04"/>
    <w:rsid w:val="00A74651"/>
    <w:rsid w:val="00A80303"/>
    <w:rsid w:val="00A8262C"/>
    <w:rsid w:val="00A834F4"/>
    <w:rsid w:val="00A83D5D"/>
    <w:rsid w:val="00A87B53"/>
    <w:rsid w:val="00A90F95"/>
    <w:rsid w:val="00A90FDF"/>
    <w:rsid w:val="00A9153D"/>
    <w:rsid w:val="00A95B67"/>
    <w:rsid w:val="00A97B65"/>
    <w:rsid w:val="00AA412B"/>
    <w:rsid w:val="00AA4C51"/>
    <w:rsid w:val="00AA4D7B"/>
    <w:rsid w:val="00AA7151"/>
    <w:rsid w:val="00AB06D7"/>
    <w:rsid w:val="00AB3092"/>
    <w:rsid w:val="00AB71E1"/>
    <w:rsid w:val="00AC16D7"/>
    <w:rsid w:val="00AC2694"/>
    <w:rsid w:val="00AC4F1D"/>
    <w:rsid w:val="00AD15AB"/>
    <w:rsid w:val="00AD2D11"/>
    <w:rsid w:val="00AD4AD7"/>
    <w:rsid w:val="00AD7069"/>
    <w:rsid w:val="00AE0C89"/>
    <w:rsid w:val="00AE753B"/>
    <w:rsid w:val="00AF2AEC"/>
    <w:rsid w:val="00AF2CA9"/>
    <w:rsid w:val="00AF3832"/>
    <w:rsid w:val="00AF5DF5"/>
    <w:rsid w:val="00AF7079"/>
    <w:rsid w:val="00B00ACC"/>
    <w:rsid w:val="00B01590"/>
    <w:rsid w:val="00B042C7"/>
    <w:rsid w:val="00B0661C"/>
    <w:rsid w:val="00B1272A"/>
    <w:rsid w:val="00B12BED"/>
    <w:rsid w:val="00B1466F"/>
    <w:rsid w:val="00B2097C"/>
    <w:rsid w:val="00B213A3"/>
    <w:rsid w:val="00B217BC"/>
    <w:rsid w:val="00B21E1B"/>
    <w:rsid w:val="00B229B0"/>
    <w:rsid w:val="00B234E1"/>
    <w:rsid w:val="00B251EB"/>
    <w:rsid w:val="00B26D11"/>
    <w:rsid w:val="00B31491"/>
    <w:rsid w:val="00B36C2B"/>
    <w:rsid w:val="00B441CF"/>
    <w:rsid w:val="00B44B9E"/>
    <w:rsid w:val="00B44FDD"/>
    <w:rsid w:val="00B50D94"/>
    <w:rsid w:val="00B56A0E"/>
    <w:rsid w:val="00B61A61"/>
    <w:rsid w:val="00B64E25"/>
    <w:rsid w:val="00B653A6"/>
    <w:rsid w:val="00B65977"/>
    <w:rsid w:val="00B7025D"/>
    <w:rsid w:val="00B74A8B"/>
    <w:rsid w:val="00B75178"/>
    <w:rsid w:val="00B75555"/>
    <w:rsid w:val="00B81DF5"/>
    <w:rsid w:val="00B83186"/>
    <w:rsid w:val="00B836CB"/>
    <w:rsid w:val="00B84AA7"/>
    <w:rsid w:val="00B879F8"/>
    <w:rsid w:val="00B9578E"/>
    <w:rsid w:val="00B96482"/>
    <w:rsid w:val="00B96571"/>
    <w:rsid w:val="00BA0AA6"/>
    <w:rsid w:val="00BA24C1"/>
    <w:rsid w:val="00BA3F1A"/>
    <w:rsid w:val="00BA6FCD"/>
    <w:rsid w:val="00BB0F5C"/>
    <w:rsid w:val="00BB2813"/>
    <w:rsid w:val="00BB4E6E"/>
    <w:rsid w:val="00BB5F33"/>
    <w:rsid w:val="00BC2242"/>
    <w:rsid w:val="00BC7CAC"/>
    <w:rsid w:val="00BD03DF"/>
    <w:rsid w:val="00BD2C08"/>
    <w:rsid w:val="00BD50D3"/>
    <w:rsid w:val="00BE48CE"/>
    <w:rsid w:val="00BF1E82"/>
    <w:rsid w:val="00BF2471"/>
    <w:rsid w:val="00BF3352"/>
    <w:rsid w:val="00BF72F1"/>
    <w:rsid w:val="00BF772D"/>
    <w:rsid w:val="00BF7B45"/>
    <w:rsid w:val="00C05DEC"/>
    <w:rsid w:val="00C147F3"/>
    <w:rsid w:val="00C14C95"/>
    <w:rsid w:val="00C15341"/>
    <w:rsid w:val="00C2164E"/>
    <w:rsid w:val="00C27FF5"/>
    <w:rsid w:val="00C312D4"/>
    <w:rsid w:val="00C321AA"/>
    <w:rsid w:val="00C33BFE"/>
    <w:rsid w:val="00C37732"/>
    <w:rsid w:val="00C4175E"/>
    <w:rsid w:val="00C44881"/>
    <w:rsid w:val="00C45373"/>
    <w:rsid w:val="00C47761"/>
    <w:rsid w:val="00C52974"/>
    <w:rsid w:val="00C62EDB"/>
    <w:rsid w:val="00C66080"/>
    <w:rsid w:val="00C70E90"/>
    <w:rsid w:val="00C711BA"/>
    <w:rsid w:val="00C71E30"/>
    <w:rsid w:val="00C7335A"/>
    <w:rsid w:val="00C742AF"/>
    <w:rsid w:val="00C743D1"/>
    <w:rsid w:val="00C80179"/>
    <w:rsid w:val="00C8108A"/>
    <w:rsid w:val="00C818AC"/>
    <w:rsid w:val="00C850D0"/>
    <w:rsid w:val="00C85E48"/>
    <w:rsid w:val="00C874E9"/>
    <w:rsid w:val="00C95138"/>
    <w:rsid w:val="00C95C49"/>
    <w:rsid w:val="00C9720C"/>
    <w:rsid w:val="00CB2B17"/>
    <w:rsid w:val="00CB311B"/>
    <w:rsid w:val="00CB3B04"/>
    <w:rsid w:val="00CB72AD"/>
    <w:rsid w:val="00CB7749"/>
    <w:rsid w:val="00CB7C5D"/>
    <w:rsid w:val="00CC2938"/>
    <w:rsid w:val="00CC39FA"/>
    <w:rsid w:val="00CC3EB2"/>
    <w:rsid w:val="00CC76FD"/>
    <w:rsid w:val="00CD27BE"/>
    <w:rsid w:val="00CD37EA"/>
    <w:rsid w:val="00CD41FF"/>
    <w:rsid w:val="00CE040D"/>
    <w:rsid w:val="00CE29D3"/>
    <w:rsid w:val="00CE3DA6"/>
    <w:rsid w:val="00CE5D28"/>
    <w:rsid w:val="00CE6692"/>
    <w:rsid w:val="00CE6A02"/>
    <w:rsid w:val="00CE6A2B"/>
    <w:rsid w:val="00CE6E67"/>
    <w:rsid w:val="00CF060C"/>
    <w:rsid w:val="00CF0687"/>
    <w:rsid w:val="00CF0B4B"/>
    <w:rsid w:val="00CF1B67"/>
    <w:rsid w:val="00CF1DB6"/>
    <w:rsid w:val="00CF5EDE"/>
    <w:rsid w:val="00CF6C6E"/>
    <w:rsid w:val="00D0146A"/>
    <w:rsid w:val="00D0298A"/>
    <w:rsid w:val="00D02F38"/>
    <w:rsid w:val="00D0437E"/>
    <w:rsid w:val="00D07F68"/>
    <w:rsid w:val="00D14704"/>
    <w:rsid w:val="00D156E2"/>
    <w:rsid w:val="00D2350B"/>
    <w:rsid w:val="00D3073D"/>
    <w:rsid w:val="00D3254E"/>
    <w:rsid w:val="00D33064"/>
    <w:rsid w:val="00D33CFC"/>
    <w:rsid w:val="00D367CF"/>
    <w:rsid w:val="00D451FC"/>
    <w:rsid w:val="00D4698E"/>
    <w:rsid w:val="00D46A80"/>
    <w:rsid w:val="00D51B3D"/>
    <w:rsid w:val="00D527F6"/>
    <w:rsid w:val="00D600DF"/>
    <w:rsid w:val="00D61C7B"/>
    <w:rsid w:val="00D6472D"/>
    <w:rsid w:val="00D66ADC"/>
    <w:rsid w:val="00D727A2"/>
    <w:rsid w:val="00D75B99"/>
    <w:rsid w:val="00D80C4E"/>
    <w:rsid w:val="00D81848"/>
    <w:rsid w:val="00D842C3"/>
    <w:rsid w:val="00D8624B"/>
    <w:rsid w:val="00D914B5"/>
    <w:rsid w:val="00D91F47"/>
    <w:rsid w:val="00DA77AC"/>
    <w:rsid w:val="00DB0C6C"/>
    <w:rsid w:val="00DB4A20"/>
    <w:rsid w:val="00DB5C11"/>
    <w:rsid w:val="00DC0365"/>
    <w:rsid w:val="00DC0ADD"/>
    <w:rsid w:val="00DC4125"/>
    <w:rsid w:val="00DD14A6"/>
    <w:rsid w:val="00DD36B6"/>
    <w:rsid w:val="00DD379D"/>
    <w:rsid w:val="00DE25F6"/>
    <w:rsid w:val="00DE44ED"/>
    <w:rsid w:val="00DE4C8A"/>
    <w:rsid w:val="00DE4E43"/>
    <w:rsid w:val="00DF005B"/>
    <w:rsid w:val="00DF5E7E"/>
    <w:rsid w:val="00E00EB5"/>
    <w:rsid w:val="00E0180B"/>
    <w:rsid w:val="00E04A71"/>
    <w:rsid w:val="00E15EB6"/>
    <w:rsid w:val="00E16CD5"/>
    <w:rsid w:val="00E22223"/>
    <w:rsid w:val="00E226CB"/>
    <w:rsid w:val="00E26453"/>
    <w:rsid w:val="00E305B7"/>
    <w:rsid w:val="00E3644A"/>
    <w:rsid w:val="00E36D1E"/>
    <w:rsid w:val="00E3735A"/>
    <w:rsid w:val="00E37B80"/>
    <w:rsid w:val="00E45FC4"/>
    <w:rsid w:val="00E511FB"/>
    <w:rsid w:val="00E562EC"/>
    <w:rsid w:val="00E600CF"/>
    <w:rsid w:val="00E646EE"/>
    <w:rsid w:val="00E64D74"/>
    <w:rsid w:val="00E65C98"/>
    <w:rsid w:val="00E67268"/>
    <w:rsid w:val="00E70B3C"/>
    <w:rsid w:val="00E7306C"/>
    <w:rsid w:val="00E73886"/>
    <w:rsid w:val="00E75FC7"/>
    <w:rsid w:val="00E76F8B"/>
    <w:rsid w:val="00E82763"/>
    <w:rsid w:val="00E83027"/>
    <w:rsid w:val="00E84761"/>
    <w:rsid w:val="00E8679E"/>
    <w:rsid w:val="00EA02BC"/>
    <w:rsid w:val="00EA0476"/>
    <w:rsid w:val="00EA2D88"/>
    <w:rsid w:val="00EB11D2"/>
    <w:rsid w:val="00EB4CF3"/>
    <w:rsid w:val="00EC0343"/>
    <w:rsid w:val="00EC3929"/>
    <w:rsid w:val="00EC6DE4"/>
    <w:rsid w:val="00EC6F7B"/>
    <w:rsid w:val="00EC71B6"/>
    <w:rsid w:val="00EC73AD"/>
    <w:rsid w:val="00ED5CB8"/>
    <w:rsid w:val="00ED6674"/>
    <w:rsid w:val="00ED7FA9"/>
    <w:rsid w:val="00EE45EA"/>
    <w:rsid w:val="00EF1AC4"/>
    <w:rsid w:val="00EF3DA8"/>
    <w:rsid w:val="00EF484A"/>
    <w:rsid w:val="00EF57BB"/>
    <w:rsid w:val="00F00789"/>
    <w:rsid w:val="00F050B6"/>
    <w:rsid w:val="00F05501"/>
    <w:rsid w:val="00F06E69"/>
    <w:rsid w:val="00F07191"/>
    <w:rsid w:val="00F07D3A"/>
    <w:rsid w:val="00F12E69"/>
    <w:rsid w:val="00F137B1"/>
    <w:rsid w:val="00F141A0"/>
    <w:rsid w:val="00F1482C"/>
    <w:rsid w:val="00F1555F"/>
    <w:rsid w:val="00F156AF"/>
    <w:rsid w:val="00F16D80"/>
    <w:rsid w:val="00F17B32"/>
    <w:rsid w:val="00F32774"/>
    <w:rsid w:val="00F35EB1"/>
    <w:rsid w:val="00F42457"/>
    <w:rsid w:val="00F42970"/>
    <w:rsid w:val="00F457B3"/>
    <w:rsid w:val="00F50A2F"/>
    <w:rsid w:val="00F53FC5"/>
    <w:rsid w:val="00F549D7"/>
    <w:rsid w:val="00F557B5"/>
    <w:rsid w:val="00F606A4"/>
    <w:rsid w:val="00F63DDC"/>
    <w:rsid w:val="00F66201"/>
    <w:rsid w:val="00F70316"/>
    <w:rsid w:val="00F7045E"/>
    <w:rsid w:val="00F767E1"/>
    <w:rsid w:val="00F77742"/>
    <w:rsid w:val="00F92621"/>
    <w:rsid w:val="00F9737F"/>
    <w:rsid w:val="00FA1F72"/>
    <w:rsid w:val="00FA3863"/>
    <w:rsid w:val="00FA479F"/>
    <w:rsid w:val="00FA558E"/>
    <w:rsid w:val="00FA6592"/>
    <w:rsid w:val="00FB0BC4"/>
    <w:rsid w:val="00FB32F8"/>
    <w:rsid w:val="00FB3544"/>
    <w:rsid w:val="00FB5194"/>
    <w:rsid w:val="00FB645F"/>
    <w:rsid w:val="00FB70E4"/>
    <w:rsid w:val="00FC0638"/>
    <w:rsid w:val="00FC2441"/>
    <w:rsid w:val="00FC7B99"/>
    <w:rsid w:val="00FD0F50"/>
    <w:rsid w:val="00FD32EA"/>
    <w:rsid w:val="00FD5976"/>
    <w:rsid w:val="00FD60E8"/>
    <w:rsid w:val="00FE0C8D"/>
    <w:rsid w:val="00FE3209"/>
    <w:rsid w:val="00FE3C3F"/>
    <w:rsid w:val="00FE4E77"/>
    <w:rsid w:val="00FF1FBB"/>
    <w:rsid w:val="00FF6720"/>
    <w:rsid w:val="00FF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5C6AE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8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7281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281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281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281B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CD4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1FF"/>
  </w:style>
  <w:style w:type="paragraph" w:styleId="Footer">
    <w:name w:val="footer"/>
    <w:basedOn w:val="Normal"/>
    <w:link w:val="FooterChar"/>
    <w:uiPriority w:val="99"/>
    <w:unhideWhenUsed/>
    <w:rsid w:val="00CD4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1FF"/>
  </w:style>
  <w:style w:type="character" w:styleId="Hyperlink">
    <w:name w:val="Hyperlink"/>
    <w:uiPriority w:val="99"/>
    <w:unhideWhenUsed/>
    <w:rsid w:val="00A00C24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9C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54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4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4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4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4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5438"/>
    <w:pPr>
      <w:spacing w:after="0" w:line="240" w:lineRule="auto"/>
    </w:pPr>
  </w:style>
  <w:style w:type="character" w:customStyle="1" w:styleId="5yl5">
    <w:name w:val="_5yl5"/>
    <w:basedOn w:val="DefaultParagraphFont"/>
    <w:rsid w:val="00C95138"/>
  </w:style>
  <w:style w:type="paragraph" w:styleId="ListParagraph">
    <w:name w:val="List Paragraph"/>
    <w:basedOn w:val="Normal"/>
    <w:uiPriority w:val="34"/>
    <w:qFormat/>
    <w:rsid w:val="001F217E"/>
    <w:pPr>
      <w:ind w:left="720"/>
      <w:contextualSpacing/>
    </w:pPr>
  </w:style>
  <w:style w:type="paragraph" w:customStyle="1" w:styleId="inline">
    <w:name w:val="inline"/>
    <w:basedOn w:val="Normal"/>
    <w:rsid w:val="00A135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0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9C14ED-DC78-49F9-885F-3571A502E4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9</Words>
  <Characters>3017</Characters>
  <Application>Microsoft Office Word</Application>
  <DocSecurity>0</DocSecurity>
  <Lines>25</Lines>
  <Paragraphs>7</Paragraphs>
  <ScaleCrop>false</ScaleCrop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2-18T16:27:00Z</dcterms:created>
  <dcterms:modified xsi:type="dcterms:W3CDTF">2022-08-03T00:48:00Z</dcterms:modified>
</cp:coreProperties>
</file>